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13068" w:type="dxa"/>
        <w:tblLook w:val="04A0" w:firstRow="1" w:lastRow="0" w:firstColumn="1" w:lastColumn="0" w:noHBand="0" w:noVBand="1"/>
      </w:tblPr>
      <w:tblGrid>
        <w:gridCol w:w="4518"/>
        <w:gridCol w:w="8550"/>
      </w:tblGrid>
      <w:tr w:rsidR="00D63A94" w:rsidRPr="001525DC" w14:paraId="50944B78" w14:textId="73EDC6F8" w:rsidTr="005F0BA9">
        <w:tc>
          <w:tcPr>
            <w:tcW w:w="13068" w:type="dxa"/>
            <w:gridSpan w:val="2"/>
            <w:shd w:val="clear" w:color="auto" w:fill="auto"/>
          </w:tcPr>
          <w:p w14:paraId="03F71CA5" w14:textId="1A20BA53" w:rsidR="00D63A94" w:rsidRPr="001525DC" w:rsidRDefault="00CB6C73" w:rsidP="0058142C">
            <w:pPr>
              <w:spacing w:befor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B6C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plementary </w:t>
            </w:r>
            <w:r w:rsidR="00D63A94" w:rsidRPr="0015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2033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D63A94" w:rsidRPr="0015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A7A5D" w:rsidRPr="001525DC">
              <w:rPr>
                <w:rFonts w:ascii="Times New Roman" w:hAnsi="Times New Roman" w:cs="Times New Roman"/>
                <w:sz w:val="24"/>
                <w:szCs w:val="24"/>
              </w:rPr>
              <w:t>Consolidated criteria for reporting qualitative studies (COREQ): 32-item checklist</w:t>
            </w:r>
          </w:p>
        </w:tc>
      </w:tr>
      <w:tr w:rsidR="00301DDB" w:rsidRPr="001525DC" w14:paraId="01E9E505" w14:textId="77777777" w:rsidTr="00346FA1">
        <w:tc>
          <w:tcPr>
            <w:tcW w:w="4518" w:type="dxa"/>
            <w:shd w:val="clear" w:color="auto" w:fill="F2F2F2" w:themeFill="background1" w:themeFillShade="F2"/>
          </w:tcPr>
          <w:p w14:paraId="5BF7BF35" w14:textId="77777777" w:rsidR="00301DDB" w:rsidRPr="001525DC" w:rsidRDefault="00301DDB" w:rsidP="00CB11EB">
            <w:pPr>
              <w:pStyle w:val="ListParagraph"/>
              <w:spacing w:before="12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  <w:tc>
          <w:tcPr>
            <w:tcW w:w="8550" w:type="dxa"/>
            <w:shd w:val="clear" w:color="auto" w:fill="F2F2F2" w:themeFill="background1" w:themeFillShade="F2"/>
          </w:tcPr>
          <w:p w14:paraId="64B4A9FB" w14:textId="09B410DE" w:rsidR="00301DDB" w:rsidRPr="001525DC" w:rsidRDefault="00301DDB" w:rsidP="00D63A94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7C6D" w:rsidRPr="001525DC" w14:paraId="04845F3A" w14:textId="77777777" w:rsidTr="00287C6D">
        <w:tc>
          <w:tcPr>
            <w:tcW w:w="4518" w:type="dxa"/>
          </w:tcPr>
          <w:p w14:paraId="786F3ADD" w14:textId="77777777" w:rsidR="00287C6D" w:rsidRPr="001525DC" w:rsidRDefault="00287C6D" w:rsidP="00D63A94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onal characteristics</w:t>
            </w:r>
          </w:p>
        </w:tc>
        <w:tc>
          <w:tcPr>
            <w:tcW w:w="8550" w:type="dxa"/>
          </w:tcPr>
          <w:p w14:paraId="02474DE8" w14:textId="0615411A" w:rsidR="00287C6D" w:rsidRPr="001525DC" w:rsidRDefault="00287C6D" w:rsidP="00D63A9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CBB" w:rsidRPr="001525DC" w14:paraId="652A4730" w14:textId="3FA2DD8A" w:rsidTr="00470E97">
        <w:tc>
          <w:tcPr>
            <w:tcW w:w="4518" w:type="dxa"/>
          </w:tcPr>
          <w:p w14:paraId="2401691D" w14:textId="39BBECD0" w:rsidR="00C10CBB" w:rsidRPr="001525DC" w:rsidRDefault="00C10CBB" w:rsidP="00287C6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8550" w:type="dxa"/>
          </w:tcPr>
          <w:p w14:paraId="6619C0C9" w14:textId="4997EFD3" w:rsidR="001A28DD" w:rsidRPr="001525DC" w:rsidRDefault="001849A4" w:rsidP="00D63A9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N/A. </w:t>
            </w:r>
            <w:r w:rsidR="000F7EA5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Qualitative data </w:t>
            </w:r>
            <w:r w:rsidR="00552FD2" w:rsidRPr="001525DC">
              <w:rPr>
                <w:rFonts w:ascii="Times New Roman" w:hAnsi="Times New Roman" w:cs="Times New Roman"/>
                <w:sz w:val="24"/>
                <w:szCs w:val="24"/>
              </w:rPr>
              <w:t>were collected via</w:t>
            </w:r>
            <w:r w:rsidR="004B2203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open-ended survey questions</w:t>
            </w:r>
            <w:r w:rsidR="00302E10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. There was no </w:t>
            </w:r>
            <w:r w:rsidR="00F738BE" w:rsidRPr="001525DC">
              <w:rPr>
                <w:rFonts w:ascii="Times New Roman" w:hAnsi="Times New Roman" w:cs="Times New Roman"/>
                <w:sz w:val="24"/>
                <w:szCs w:val="24"/>
              </w:rPr>
              <w:t>interviewer/facilitator.</w:t>
            </w:r>
          </w:p>
        </w:tc>
      </w:tr>
      <w:tr w:rsidR="002E76E3" w:rsidRPr="001525DC" w14:paraId="0BCBAEDE" w14:textId="20C82CAB" w:rsidTr="00470E97">
        <w:tc>
          <w:tcPr>
            <w:tcW w:w="4518" w:type="dxa"/>
          </w:tcPr>
          <w:p w14:paraId="21F9EB7C" w14:textId="512B4905" w:rsidR="002E76E3" w:rsidRPr="001525DC" w:rsidRDefault="002E76E3" w:rsidP="00287C6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8550" w:type="dxa"/>
            <w:vMerge w:val="restart"/>
          </w:tcPr>
          <w:p w14:paraId="60FBB788" w14:textId="5E098CD2" w:rsidR="002E76E3" w:rsidRPr="001525DC" w:rsidRDefault="002E76E3" w:rsidP="00F25864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Researcher </w:t>
            </w:r>
            <w:r w:rsidR="00DB34FC" w:rsidRPr="001525DC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  <w:r w:rsidR="000E0C3B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B34FC" w:rsidRPr="001525DC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 w:rsidR="000E0C3B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DB34F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gender</w:t>
            </w:r>
            <w:r w:rsidR="000E0C3B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DB34F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experience and training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3809">
              <w:rPr>
                <w:rFonts w:ascii="Times New Roman" w:hAnsi="Times New Roman" w:cs="Times New Roman"/>
                <w:sz w:val="24"/>
                <w:szCs w:val="24"/>
              </w:rPr>
              <w:t>personal characteristics</w:t>
            </w:r>
            <w:r w:rsidR="009307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380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F349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A380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5):</w:t>
            </w:r>
          </w:p>
          <w:p w14:paraId="33BCCDD9" w14:textId="18BCF4B7" w:rsidR="002E76E3" w:rsidRPr="001525DC" w:rsidRDefault="002E76E3" w:rsidP="002E76E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Celestina Barbosa-Leiker</w:t>
            </w:r>
            <w:r w:rsidR="00D555C9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1BC1" w:rsidRPr="001525DC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r w:rsidR="00D555C9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4E1BC1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7150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Associate Professor, </w:t>
            </w:r>
            <w:r w:rsidR="00D555C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Washington State University (WSU) College of Nursing; </w:t>
            </w:r>
            <w:r w:rsidR="00C2528D" w:rsidRPr="001525DC">
              <w:rPr>
                <w:rFonts w:ascii="Times New Roman" w:hAnsi="Times New Roman" w:cs="Times New Roman"/>
                <w:sz w:val="24"/>
                <w:szCs w:val="24"/>
              </w:rPr>
              <w:t>Vice Chancellor for Research</w:t>
            </w:r>
            <w:r w:rsidR="00A71072" w:rsidRPr="001525DC">
              <w:rPr>
                <w:rFonts w:ascii="Times New Roman" w:hAnsi="Times New Roman" w:cs="Times New Roman"/>
                <w:sz w:val="24"/>
                <w:szCs w:val="24"/>
              </w:rPr>
              <w:t>, WSU Health Sciences Spokane</w:t>
            </w:r>
            <w:r w:rsidR="00062227" w:rsidRPr="001525DC">
              <w:rPr>
                <w:rFonts w:ascii="Times New Roman" w:hAnsi="Times New Roman" w:cs="Times New Roman"/>
                <w:sz w:val="24"/>
                <w:szCs w:val="24"/>
              </w:rPr>
              <w:t>; female</w:t>
            </w:r>
          </w:p>
          <w:p w14:paraId="0F054523" w14:textId="68A8D53A" w:rsidR="0090796C" w:rsidRPr="001525DC" w:rsidRDefault="00C63277" w:rsidP="008144C8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ss in vulnerable populations; perinatal women with substance use disorders </w:t>
            </w:r>
          </w:p>
          <w:p w14:paraId="107C1FAA" w14:textId="513D1E5B" w:rsidR="00C63277" w:rsidRPr="00C63277" w:rsidRDefault="003064B3" w:rsidP="00A75A61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277">
              <w:rPr>
                <w:rFonts w:ascii="Times New Roman" w:hAnsi="Times New Roman" w:cs="Times New Roman"/>
                <w:sz w:val="24"/>
                <w:szCs w:val="24"/>
              </w:rPr>
              <w:t xml:space="preserve">Qualitative </w:t>
            </w:r>
            <w:r w:rsidR="002503C9" w:rsidRPr="00C63277">
              <w:rPr>
                <w:rFonts w:ascii="Times New Roman" w:hAnsi="Times New Roman" w:cs="Times New Roman"/>
                <w:sz w:val="24"/>
                <w:szCs w:val="24"/>
              </w:rPr>
              <w:t>content analysis</w:t>
            </w:r>
            <w:r w:rsidR="00C63277" w:rsidRPr="00C63277">
              <w:rPr>
                <w:rFonts w:ascii="Times New Roman" w:hAnsi="Times New Roman" w:cs="Times New Roman"/>
                <w:sz w:val="24"/>
                <w:szCs w:val="24"/>
              </w:rPr>
              <w:t>; Quantitative analyses</w:t>
            </w:r>
            <w:r w:rsidR="00C63277">
              <w:rPr>
                <w:rFonts w:ascii="Times New Roman" w:hAnsi="Times New Roman" w:cs="Times New Roman"/>
                <w:sz w:val="24"/>
                <w:szCs w:val="24"/>
              </w:rPr>
              <w:t>; Mixed methods</w:t>
            </w:r>
            <w:r w:rsidR="00C63277" w:rsidRPr="00C63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31D7D2" w14:textId="65178FF1" w:rsidR="002E76E3" w:rsidRPr="001525DC" w:rsidRDefault="002E76E3" w:rsidP="002E76E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Crystal Lederhos Smith</w:t>
            </w:r>
            <w:r w:rsidR="00D418B6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4E5E" w:rsidRPr="001525DC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r w:rsidR="00D418B6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97D4A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6B89" w:rsidRPr="001525DC">
              <w:rPr>
                <w:rFonts w:ascii="Times New Roman" w:hAnsi="Times New Roman" w:cs="Times New Roman"/>
                <w:sz w:val="24"/>
                <w:szCs w:val="24"/>
              </w:rPr>
              <w:t>Assistant Research Professor</w:t>
            </w:r>
            <w:r w:rsidR="00E16A26" w:rsidRPr="001525DC">
              <w:rPr>
                <w:rFonts w:ascii="Times New Roman" w:hAnsi="Times New Roman" w:cs="Times New Roman"/>
                <w:sz w:val="24"/>
                <w:szCs w:val="24"/>
              </w:rPr>
              <w:t>, WSU Elson S. Floyd College of Medicine; female</w:t>
            </w:r>
          </w:p>
          <w:p w14:paraId="309EB845" w14:textId="3BA2748B" w:rsidR="0090796C" w:rsidRPr="001525DC" w:rsidRDefault="0087425C" w:rsidP="00C342E7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Substance use and co-use in high</w:t>
            </w:r>
            <w:r w:rsidR="00CB4EE3" w:rsidRPr="001525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risk populations</w:t>
            </w:r>
          </w:p>
          <w:p w14:paraId="625DBAA8" w14:textId="26092219" w:rsidR="00633F1A" w:rsidRPr="001525DC" w:rsidRDefault="005C650B" w:rsidP="002503C9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ed and p</w:t>
            </w:r>
            <w:r w:rsidR="00C56CF8" w:rsidRPr="001525DC">
              <w:rPr>
                <w:rFonts w:ascii="Times New Roman" w:hAnsi="Times New Roman" w:cs="Times New Roman"/>
                <w:sz w:val="24"/>
                <w:szCs w:val="24"/>
              </w:rPr>
              <w:t>ublished in various forms of qualitative analysis including content analysis, phenomenological analysis, and grounded theory</w:t>
            </w:r>
          </w:p>
          <w:p w14:paraId="2C3172E6" w14:textId="36CB5DB4" w:rsidR="002E76E3" w:rsidRPr="001525DC" w:rsidRDefault="002E76E3" w:rsidP="002E76E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Erica Crespi</w:t>
            </w:r>
            <w:r w:rsidR="009C533B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D4E5E" w:rsidRPr="001525DC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r w:rsidR="009C533B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D6441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Associate Professor, </w:t>
            </w:r>
            <w:r w:rsidR="00532A9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WSU </w:t>
            </w:r>
            <w:r w:rsidR="00BD6441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School of Biological </w:t>
            </w:r>
            <w:r w:rsidR="00532A99" w:rsidRPr="001525DC">
              <w:rPr>
                <w:rFonts w:ascii="Times New Roman" w:hAnsi="Times New Roman" w:cs="Times New Roman"/>
                <w:sz w:val="24"/>
                <w:szCs w:val="24"/>
              </w:rPr>
              <w:t>Sciences</w:t>
            </w:r>
            <w:r w:rsidR="004D7048" w:rsidRPr="001525DC">
              <w:rPr>
                <w:rFonts w:ascii="Times New Roman" w:hAnsi="Times New Roman" w:cs="Times New Roman"/>
                <w:sz w:val="24"/>
                <w:szCs w:val="24"/>
              </w:rPr>
              <w:t>; female</w:t>
            </w:r>
          </w:p>
          <w:p w14:paraId="6C4BACD7" w14:textId="6059DF8B" w:rsidR="0090796C" w:rsidRPr="001525DC" w:rsidRDefault="00367E8C" w:rsidP="001F0A6F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Stress physiology and endocrinology, Endocrine mechanisms of developmental programming</w:t>
            </w:r>
          </w:p>
          <w:p w14:paraId="62BFCC07" w14:textId="6DEF5835" w:rsidR="002E76E3" w:rsidRPr="001525DC" w:rsidRDefault="002E76E3" w:rsidP="002E76E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Olivia Brooks</w:t>
            </w:r>
            <w:r w:rsidR="00F831D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D4E5E" w:rsidRPr="001525D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="00F831D8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DD4E5E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31D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Research Associate, WSU College of Nursing and </w:t>
            </w:r>
            <w:r w:rsidR="004D7048" w:rsidRPr="001525DC">
              <w:rPr>
                <w:rFonts w:ascii="Times New Roman" w:hAnsi="Times New Roman" w:cs="Times New Roman"/>
                <w:sz w:val="24"/>
                <w:szCs w:val="24"/>
              </w:rPr>
              <w:t>WSU Health Sciences Spokane; female</w:t>
            </w:r>
          </w:p>
          <w:p w14:paraId="556038D1" w14:textId="1748FF14" w:rsidR="0090796C" w:rsidRPr="001525DC" w:rsidRDefault="00C44E88" w:rsidP="008144C8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Research coordination /management; substance use in high-risk populations; substance use and pregnancy</w:t>
            </w:r>
          </w:p>
          <w:p w14:paraId="666E5E5B" w14:textId="0FED45C9" w:rsidR="008144C8" w:rsidRPr="001525DC" w:rsidRDefault="002503C9" w:rsidP="002503C9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Qualitative content analysis</w:t>
            </w:r>
          </w:p>
          <w:p w14:paraId="70B944D5" w14:textId="0C7D6B0A" w:rsidR="00DD5424" w:rsidRPr="001525DC" w:rsidRDefault="00DD5424" w:rsidP="002E76E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Ekaterina Burduli</w:t>
            </w:r>
            <w:r w:rsidR="004D7048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4E5E" w:rsidRPr="001525D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="004D7048" w:rsidRPr="001525DC">
              <w:rPr>
                <w:rFonts w:ascii="Times New Roman" w:hAnsi="Times New Roman" w:cs="Times New Roman"/>
                <w:sz w:val="24"/>
                <w:szCs w:val="24"/>
              </w:rPr>
              <w:t>D;</w:t>
            </w:r>
            <w:r w:rsidR="00F831D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Assistant Professor, WSU College of Nursing</w:t>
            </w:r>
            <w:r w:rsidR="004D7048" w:rsidRPr="001525DC">
              <w:rPr>
                <w:rFonts w:ascii="Times New Roman" w:hAnsi="Times New Roman" w:cs="Times New Roman"/>
                <w:sz w:val="24"/>
                <w:szCs w:val="24"/>
              </w:rPr>
              <w:t>; female</w:t>
            </w:r>
          </w:p>
          <w:p w14:paraId="39C5C8AF" w14:textId="3958A0ED" w:rsidR="0090796C" w:rsidRPr="001525DC" w:rsidRDefault="00557932" w:rsidP="00204895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Maternal and newborn birth outcomes perinatal women with substance use disorders</w:t>
            </w:r>
          </w:p>
          <w:p w14:paraId="321285F8" w14:textId="7E627821" w:rsidR="00DD5424" w:rsidRPr="001525DC" w:rsidRDefault="00725FC1" w:rsidP="002E76E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Samantha Ranjo</w:t>
            </w:r>
            <w:r w:rsidR="0059728B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5D27" w:rsidRPr="001525DC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  <w:r w:rsidR="0059728B" w:rsidRPr="001525D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15D27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WSU College of Nursing; female</w:t>
            </w:r>
          </w:p>
          <w:p w14:paraId="2041A4ED" w14:textId="070A02A6" w:rsidR="0090796C" w:rsidRPr="001525DC" w:rsidRDefault="001C3089" w:rsidP="00204895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rsing student</w:t>
            </w:r>
          </w:p>
          <w:p w14:paraId="7EC30C3E" w14:textId="015CBAD3" w:rsidR="00725FC1" w:rsidRPr="001525DC" w:rsidRDefault="00725FC1" w:rsidP="002E76E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Cara Carty</w:t>
            </w:r>
            <w:r w:rsidR="0059728B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4E5E" w:rsidRPr="001525DC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r w:rsidR="0059728B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2A4AD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Assistant Research Professor, </w:t>
            </w:r>
            <w:r w:rsidR="008B72D2" w:rsidRPr="001525DC">
              <w:rPr>
                <w:rFonts w:ascii="Times New Roman" w:hAnsi="Times New Roman" w:cs="Times New Roman"/>
                <w:sz w:val="24"/>
                <w:szCs w:val="24"/>
              </w:rPr>
              <w:t>Institute for Research and Education to Advance Community Health</w:t>
            </w:r>
            <w:r w:rsidR="002A4AD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(IREACH), WSU Elson S. Floyd College of Medicine; female</w:t>
            </w:r>
          </w:p>
          <w:p w14:paraId="5E84DC7F" w14:textId="20FA284E" w:rsidR="0090796C" w:rsidRPr="001525DC" w:rsidRDefault="00052510" w:rsidP="00204895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Maternal and child health; study design and data analysis</w:t>
            </w:r>
          </w:p>
          <w:p w14:paraId="3D18E6BC" w14:textId="06A745E0" w:rsidR="00725FC1" w:rsidRPr="001525DC" w:rsidRDefault="00725FC1" w:rsidP="002E76E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Luciana Hebert</w:t>
            </w:r>
            <w:r w:rsidR="0059728B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4E5E" w:rsidRPr="001525DC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r w:rsidR="0059728B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B72D2" w:rsidRPr="001525DC">
              <w:rPr>
                <w:rFonts w:ascii="Times New Roman" w:hAnsi="Times New Roman" w:cs="Times New Roman"/>
                <w:sz w:val="24"/>
                <w:szCs w:val="24"/>
              </w:rPr>
              <w:t>Assistant Research Professor, IREACH</w:t>
            </w:r>
            <w:r w:rsidR="002A4AD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B72D2" w:rsidRPr="001525DC">
              <w:rPr>
                <w:rFonts w:ascii="Times New Roman" w:hAnsi="Times New Roman" w:cs="Times New Roman"/>
                <w:sz w:val="24"/>
                <w:szCs w:val="24"/>
              </w:rPr>
              <w:t>WSU Elson S. Floyd College of Medicine</w:t>
            </w:r>
            <w:r w:rsidR="00DF1A70" w:rsidRPr="001525DC">
              <w:rPr>
                <w:rFonts w:ascii="Times New Roman" w:hAnsi="Times New Roman" w:cs="Times New Roman"/>
                <w:sz w:val="24"/>
                <w:szCs w:val="24"/>
              </w:rPr>
              <w:t>; female</w:t>
            </w:r>
          </w:p>
          <w:p w14:paraId="1A7B7CD6" w14:textId="66474B91" w:rsidR="0090796C" w:rsidRPr="001525DC" w:rsidRDefault="008B2A6C" w:rsidP="00204895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Reproductive, and women’s health; maternal and child health; quantitative data analysis</w:t>
            </w:r>
          </w:p>
          <w:p w14:paraId="784CF0A3" w14:textId="3E1CC5B7" w:rsidR="00385F24" w:rsidRPr="001525DC" w:rsidRDefault="00385F24" w:rsidP="002E76E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Sara Waters</w:t>
            </w:r>
            <w:r w:rsidR="00E5605D" w:rsidRPr="001525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4E5E" w:rsidRPr="001525DC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r w:rsidR="00E5605D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Associate Professor, </w:t>
            </w:r>
            <w:r w:rsidR="00D87612" w:rsidRPr="001525DC">
              <w:rPr>
                <w:rFonts w:ascii="Times New Roman" w:hAnsi="Times New Roman" w:cs="Times New Roman"/>
                <w:sz w:val="24"/>
                <w:szCs w:val="24"/>
              </w:rPr>
              <w:t>Department of Human Development, WSU Vancouver</w:t>
            </w:r>
            <w:r w:rsidR="00232417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female </w:t>
            </w:r>
          </w:p>
          <w:p w14:paraId="46AA5851" w14:textId="714F5CED" w:rsidR="0090796C" w:rsidRPr="001525DC" w:rsidRDefault="00E112FE" w:rsidP="00204895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Biological and relational determinants of infant self-regulation development; Parent-child biological stress transmission</w:t>
            </w:r>
          </w:p>
          <w:p w14:paraId="1E9C8CAC" w14:textId="473C99EE" w:rsidR="006F4748" w:rsidRPr="001525DC" w:rsidRDefault="00385F24" w:rsidP="00C2528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Maria Gartstein</w:t>
            </w:r>
            <w:r w:rsidR="00A6305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D4E5E" w:rsidRPr="001525DC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r w:rsidR="00A6305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454D05" w:rsidRPr="001525DC">
              <w:rPr>
                <w:rFonts w:ascii="Times New Roman" w:hAnsi="Times New Roman" w:cs="Times New Roman"/>
                <w:sz w:val="24"/>
                <w:szCs w:val="24"/>
              </w:rPr>
              <w:t>Professo</w:t>
            </w:r>
            <w:r w:rsidR="00A63058" w:rsidRPr="001525DC">
              <w:rPr>
                <w:rFonts w:ascii="Times New Roman" w:hAnsi="Times New Roman" w:cs="Times New Roman"/>
                <w:sz w:val="24"/>
                <w:szCs w:val="24"/>
              </w:rPr>
              <w:t>r, Director of Clinical Training</w:t>
            </w:r>
            <w:r w:rsidR="001D3D8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019DE" w:rsidRPr="001525DC">
              <w:rPr>
                <w:rFonts w:ascii="Times New Roman" w:hAnsi="Times New Roman" w:cs="Times New Roman"/>
                <w:sz w:val="24"/>
                <w:szCs w:val="24"/>
              </w:rPr>
              <w:t>Department of Psychology</w:t>
            </w:r>
            <w:r w:rsidR="00532A99" w:rsidRPr="001525D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019DE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3D8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WSU </w:t>
            </w:r>
            <w:r w:rsidR="00E019DE" w:rsidRPr="001525DC">
              <w:rPr>
                <w:rFonts w:ascii="Times New Roman" w:hAnsi="Times New Roman" w:cs="Times New Roman"/>
                <w:sz w:val="24"/>
                <w:szCs w:val="24"/>
              </w:rPr>
              <w:t>College of Arts and Sciences</w:t>
            </w:r>
            <w:r w:rsidR="00232417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; female </w:t>
            </w:r>
          </w:p>
          <w:p w14:paraId="29CFB165" w14:textId="77777777" w:rsidR="005357BA" w:rsidRDefault="00AC3867" w:rsidP="005357BA">
            <w:pPr>
              <w:pStyle w:val="ListParagraph"/>
              <w:numPr>
                <w:ilvl w:val="0"/>
                <w:numId w:val="3"/>
              </w:numPr>
              <w:spacing w:after="1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Infant reactivity and regul</w:t>
            </w:r>
            <w:r w:rsidR="00E019DE" w:rsidRPr="001525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tion; biological and contextual determinants of infant temperament</w:t>
            </w:r>
          </w:p>
          <w:p w14:paraId="3A666148" w14:textId="274D674F" w:rsidR="005357BA" w:rsidRPr="005357BA" w:rsidRDefault="00335929" w:rsidP="005357B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79A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5357BA">
              <w:rPr>
                <w:rFonts w:ascii="Times New Roman" w:hAnsi="Times New Roman" w:cs="Times New Roman"/>
                <w:sz w:val="24"/>
                <w:szCs w:val="24"/>
              </w:rPr>
              <w:t>eneral author information found on the title page, page 1</w:t>
            </w:r>
            <w:r w:rsidR="0029364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35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57BA" w:rsidRPr="005E5714">
              <w:rPr>
                <w:rFonts w:ascii="Times New Roman" w:hAnsi="Times New Roman" w:cs="Times New Roman"/>
                <w:sz w:val="24"/>
                <w:szCs w:val="24"/>
              </w:rPr>
              <w:t>lines</w:t>
            </w:r>
            <w:r w:rsidR="00525704" w:rsidRPr="005E57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714" w:rsidRPr="005E57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25704" w:rsidRPr="005E57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5714" w:rsidRPr="005E57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5704" w:rsidRPr="005E57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D2E23" w:rsidRPr="005E5714"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 w:rsidR="00DD2E23">
              <w:rPr>
                <w:rFonts w:ascii="Times New Roman" w:hAnsi="Times New Roman" w:cs="Times New Roman"/>
                <w:sz w:val="24"/>
                <w:szCs w:val="24"/>
              </w:rPr>
              <w:t xml:space="preserve"> also detailed in the informed consent, page</w:t>
            </w:r>
            <w:r w:rsidR="00EC79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364B">
              <w:rPr>
                <w:rFonts w:ascii="Times New Roman" w:hAnsi="Times New Roman" w:cs="Times New Roman"/>
                <w:sz w:val="24"/>
                <w:szCs w:val="24"/>
              </w:rPr>
              <w:t xml:space="preserve">6 lines </w:t>
            </w:r>
            <w:r w:rsidR="005E5714" w:rsidRPr="005E57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29364B" w:rsidRPr="005E57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5714" w:rsidRPr="005E571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5E5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C79AF" w:rsidRPr="005E57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E76E3" w:rsidRPr="001525DC" w14:paraId="45578C5F" w14:textId="39D14171" w:rsidTr="00470E97">
        <w:tc>
          <w:tcPr>
            <w:tcW w:w="4518" w:type="dxa"/>
          </w:tcPr>
          <w:p w14:paraId="200044AE" w14:textId="4AA99EC2" w:rsidR="002E76E3" w:rsidRPr="001525DC" w:rsidRDefault="002E76E3" w:rsidP="00287C6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8550" w:type="dxa"/>
            <w:vMerge/>
          </w:tcPr>
          <w:p w14:paraId="2BC864B1" w14:textId="77777777" w:rsidR="002E76E3" w:rsidRPr="001525DC" w:rsidRDefault="002E76E3" w:rsidP="00D63A9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6E3" w:rsidRPr="001525DC" w14:paraId="7F516F41" w14:textId="36D855CF" w:rsidTr="00470E97">
        <w:tc>
          <w:tcPr>
            <w:tcW w:w="4518" w:type="dxa"/>
          </w:tcPr>
          <w:p w14:paraId="4AB0E517" w14:textId="189D350D" w:rsidR="002E76E3" w:rsidRPr="001525DC" w:rsidRDefault="002E76E3" w:rsidP="00287C6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550" w:type="dxa"/>
            <w:vMerge/>
          </w:tcPr>
          <w:p w14:paraId="2460C3F0" w14:textId="77777777" w:rsidR="002E76E3" w:rsidRPr="001525DC" w:rsidRDefault="002E76E3" w:rsidP="00D63A9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6E3" w:rsidRPr="001525DC" w14:paraId="3962D378" w14:textId="0DD71658" w:rsidTr="002E76E3">
        <w:trPr>
          <w:trHeight w:val="54"/>
        </w:trPr>
        <w:tc>
          <w:tcPr>
            <w:tcW w:w="4518" w:type="dxa"/>
          </w:tcPr>
          <w:p w14:paraId="722610E3" w14:textId="4C705822" w:rsidR="002E76E3" w:rsidRPr="001525DC" w:rsidRDefault="002E76E3" w:rsidP="00287C6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8550" w:type="dxa"/>
            <w:vMerge/>
          </w:tcPr>
          <w:p w14:paraId="0F80DC0E" w14:textId="77777777" w:rsidR="002E76E3" w:rsidRPr="001525DC" w:rsidRDefault="002E76E3" w:rsidP="00D63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C30" w:rsidRPr="001525DC" w14:paraId="49594911" w14:textId="77777777" w:rsidTr="007E3C30">
        <w:tc>
          <w:tcPr>
            <w:tcW w:w="4518" w:type="dxa"/>
          </w:tcPr>
          <w:p w14:paraId="49EE9A3E" w14:textId="77777777" w:rsidR="007E3C30" w:rsidRPr="001525DC" w:rsidRDefault="007E3C30" w:rsidP="00D63A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tionship with participants</w:t>
            </w:r>
          </w:p>
        </w:tc>
        <w:tc>
          <w:tcPr>
            <w:tcW w:w="8550" w:type="dxa"/>
          </w:tcPr>
          <w:p w14:paraId="0DAD3866" w14:textId="5F51386D" w:rsidR="007E3C30" w:rsidRPr="001525DC" w:rsidRDefault="007E3C30" w:rsidP="00D63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FD0" w:rsidRPr="001525DC" w14:paraId="79A107C1" w14:textId="0F52243B" w:rsidTr="00470E97">
        <w:tc>
          <w:tcPr>
            <w:tcW w:w="4518" w:type="dxa"/>
          </w:tcPr>
          <w:p w14:paraId="1F5777F0" w14:textId="2A2ED61C" w:rsidR="00A04FD0" w:rsidRPr="001525DC" w:rsidRDefault="00A04FD0" w:rsidP="00287C6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 established </w:t>
            </w:r>
          </w:p>
        </w:tc>
        <w:tc>
          <w:tcPr>
            <w:tcW w:w="8550" w:type="dxa"/>
          </w:tcPr>
          <w:p w14:paraId="5D44A833" w14:textId="07A61BA5" w:rsidR="00A04FD0" w:rsidRPr="001525DC" w:rsidRDefault="00E2328C" w:rsidP="00A04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No relationship with participants was established </w:t>
            </w:r>
            <w:r w:rsidR="00B23C1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prior to study commencement, or during the study. </w:t>
            </w:r>
          </w:p>
        </w:tc>
      </w:tr>
      <w:tr w:rsidR="00A04FD0" w:rsidRPr="001525DC" w14:paraId="49B395AD" w14:textId="43AC374B" w:rsidTr="00470E97">
        <w:tc>
          <w:tcPr>
            <w:tcW w:w="4518" w:type="dxa"/>
          </w:tcPr>
          <w:p w14:paraId="31B36196" w14:textId="61D8B03C" w:rsidR="00A04FD0" w:rsidRPr="001525DC" w:rsidRDefault="00A04FD0" w:rsidP="00287C6D">
            <w:pPr>
              <w:pStyle w:val="ListParagraph"/>
              <w:numPr>
                <w:ilvl w:val="0"/>
                <w:numId w:val="2"/>
              </w:numPr>
              <w:ind w:left="72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knowledge of the interviewer </w:t>
            </w:r>
          </w:p>
        </w:tc>
        <w:tc>
          <w:tcPr>
            <w:tcW w:w="8550" w:type="dxa"/>
          </w:tcPr>
          <w:p w14:paraId="40D21BAD" w14:textId="285C942E" w:rsidR="00A04FD0" w:rsidRPr="001525DC" w:rsidRDefault="00542A9B" w:rsidP="00A04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Prospective participants had knowledge of the investigators insofar as they were provided with the purpose of the study</w:t>
            </w:r>
            <w:r w:rsidR="0057497F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in the recruitment advertisement</w:t>
            </w:r>
            <w:r w:rsidR="00B23C18" w:rsidRPr="001525DC">
              <w:rPr>
                <w:rFonts w:ascii="Times New Roman" w:hAnsi="Times New Roman" w:cs="Times New Roman"/>
                <w:sz w:val="24"/>
                <w:szCs w:val="24"/>
              </w:rPr>
              <w:t>. The purpose as stated</w:t>
            </w:r>
            <w:r w:rsidR="00DC78BE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 w:rsidR="00B23C1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, “to 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help understand the mental and behavioral health and related behaviors of pregnant women during the COVID-19 pandemic and how they change over time.</w:t>
            </w:r>
            <w:r w:rsidR="00DC78BE" w:rsidRPr="001525D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78BE" w:rsidRPr="001525DC">
              <w:rPr>
                <w:rFonts w:ascii="Times New Roman" w:hAnsi="Times New Roman" w:cs="Times New Roman"/>
                <w:sz w:val="24"/>
                <w:szCs w:val="24"/>
              </w:rPr>
              <w:t>Eligible p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articipants also were provided a list of investigators within the consent form which detailed their name, credentials, contact information and study role. There was no interviewer</w:t>
            </w:r>
            <w:r w:rsidR="005D7BFB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="005D7BFB" w:rsidRPr="001525DC">
              <w:rPr>
                <w:rFonts w:ascii="Times New Roman" w:hAnsi="Times New Roman" w:cs="Times New Roman"/>
                <w:sz w:val="24"/>
                <w:szCs w:val="24"/>
              </w:rPr>
              <w:t>qualitative data was collected via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7BFB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open-ended questions within the 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r w:rsidR="003359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5D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3592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35929" w:rsidRPr="00335929">
              <w:rPr>
                <w:rFonts w:ascii="Times New Roman" w:hAnsi="Times New Roman" w:cs="Times New Roman"/>
                <w:sz w:val="24"/>
                <w:szCs w:val="24"/>
              </w:rPr>
              <w:t xml:space="preserve">age 6 lines </w:t>
            </w:r>
            <w:r w:rsidR="0079207C">
              <w:rPr>
                <w:rFonts w:ascii="Times New Roman" w:hAnsi="Times New Roman" w:cs="Times New Roman"/>
                <w:sz w:val="24"/>
                <w:szCs w:val="24"/>
              </w:rPr>
              <w:t>31-34</w:t>
            </w:r>
            <w:r w:rsidR="00335929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A04FD0" w:rsidRPr="001525DC" w14:paraId="597C6745" w14:textId="4EB2DFFC" w:rsidTr="00470E97">
        <w:tc>
          <w:tcPr>
            <w:tcW w:w="4518" w:type="dxa"/>
          </w:tcPr>
          <w:p w14:paraId="0981F40E" w14:textId="50EDD340" w:rsidR="00A04FD0" w:rsidRPr="001525DC" w:rsidRDefault="00A04FD0" w:rsidP="00CB11EB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viewer characteristics </w:t>
            </w:r>
          </w:p>
        </w:tc>
        <w:tc>
          <w:tcPr>
            <w:tcW w:w="8550" w:type="dxa"/>
          </w:tcPr>
          <w:p w14:paraId="3F479BE4" w14:textId="3F028AA0" w:rsidR="00A04FD0" w:rsidRPr="001525DC" w:rsidRDefault="00592D43" w:rsidP="00A27D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there were n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o interview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A27DF6" w:rsidRPr="001525DC">
              <w:rPr>
                <w:rFonts w:ascii="Times New Roman" w:hAnsi="Times New Roman" w:cs="Times New Roman"/>
                <w:sz w:val="24"/>
                <w:szCs w:val="24"/>
              </w:rPr>
              <w:t>haracteristics of the investigators were not reported to participants.</w:t>
            </w:r>
          </w:p>
        </w:tc>
      </w:tr>
      <w:tr w:rsidR="007E3C30" w:rsidRPr="001525DC" w14:paraId="4E3C79EE" w14:textId="77777777" w:rsidTr="00346FA1">
        <w:tc>
          <w:tcPr>
            <w:tcW w:w="4518" w:type="dxa"/>
            <w:shd w:val="clear" w:color="auto" w:fill="F2F2F2" w:themeFill="background1" w:themeFillShade="F2"/>
          </w:tcPr>
          <w:p w14:paraId="685D280A" w14:textId="77777777" w:rsidR="007E3C30" w:rsidRPr="001525DC" w:rsidRDefault="007E3C30" w:rsidP="00CB11E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  <w:tc>
          <w:tcPr>
            <w:tcW w:w="8550" w:type="dxa"/>
            <w:shd w:val="clear" w:color="auto" w:fill="F2F2F2" w:themeFill="background1" w:themeFillShade="F2"/>
          </w:tcPr>
          <w:p w14:paraId="62FE3B79" w14:textId="39400719" w:rsidR="007E3C30" w:rsidRPr="001525DC" w:rsidRDefault="007E3C30" w:rsidP="00A04F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FD0" w:rsidRPr="001525DC" w14:paraId="1FAF725B" w14:textId="77777777" w:rsidTr="00470E97">
        <w:tc>
          <w:tcPr>
            <w:tcW w:w="4518" w:type="dxa"/>
          </w:tcPr>
          <w:p w14:paraId="189E98F4" w14:textId="3A118C6A" w:rsidR="00A04FD0" w:rsidRPr="001525DC" w:rsidRDefault="00A04FD0" w:rsidP="00A04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retical framework</w:t>
            </w:r>
          </w:p>
        </w:tc>
        <w:tc>
          <w:tcPr>
            <w:tcW w:w="8550" w:type="dxa"/>
          </w:tcPr>
          <w:p w14:paraId="175E820A" w14:textId="77777777" w:rsidR="00A04FD0" w:rsidRPr="001525DC" w:rsidRDefault="00A04FD0" w:rsidP="00A04F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FD0" w:rsidRPr="001525DC" w14:paraId="58F7F37E" w14:textId="1796E95F" w:rsidTr="00470E97">
        <w:tc>
          <w:tcPr>
            <w:tcW w:w="4518" w:type="dxa"/>
          </w:tcPr>
          <w:p w14:paraId="1492A606" w14:textId="5935D63E" w:rsidR="00A04FD0" w:rsidRPr="001525DC" w:rsidRDefault="008925F8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</w:t>
            </w:r>
            <w:r w:rsidR="00CA076F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Theory</w:t>
            </w:r>
          </w:p>
        </w:tc>
        <w:tc>
          <w:tcPr>
            <w:tcW w:w="8550" w:type="dxa"/>
          </w:tcPr>
          <w:p w14:paraId="13839A63" w14:textId="67D7784C" w:rsidR="00A04FD0" w:rsidRPr="001525DC" w:rsidRDefault="00187F5D" w:rsidP="00A04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Qualitative content analysis using an inductive approach was used to analyze responses to </w:t>
            </w:r>
            <w:r w:rsidR="00630A50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open-ended 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  <w:r w:rsidR="00630A50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6F12C0">
              <w:rPr>
                <w:rFonts w:ascii="Times New Roman" w:hAnsi="Times New Roman" w:cs="Times New Roman"/>
                <w:sz w:val="24"/>
                <w:szCs w:val="24"/>
              </w:rPr>
              <w:t xml:space="preserve">(Page 8 lines </w:t>
            </w:r>
            <w:r w:rsidR="0079207C">
              <w:rPr>
                <w:rFonts w:ascii="Times New Roman" w:hAnsi="Times New Roman" w:cs="Times New Roman"/>
                <w:sz w:val="24"/>
                <w:szCs w:val="24"/>
              </w:rPr>
              <w:t>37-44</w:t>
            </w:r>
            <w:r w:rsidR="008839CA">
              <w:rPr>
                <w:rFonts w:ascii="Times New Roman" w:hAnsi="Times New Roman" w:cs="Times New Roman"/>
                <w:sz w:val="24"/>
                <w:szCs w:val="24"/>
              </w:rPr>
              <w:t>, page 9 line</w:t>
            </w:r>
            <w:r w:rsidR="00A02BD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83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207C">
              <w:rPr>
                <w:rFonts w:ascii="Times New Roman" w:hAnsi="Times New Roman" w:cs="Times New Roman"/>
                <w:sz w:val="24"/>
                <w:szCs w:val="24"/>
              </w:rPr>
              <w:t>45-47</w:t>
            </w:r>
            <w:r w:rsidR="006F12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4FD0" w:rsidRPr="001525DC" w14:paraId="4F25973B" w14:textId="77777777" w:rsidTr="00470E97">
        <w:tc>
          <w:tcPr>
            <w:tcW w:w="4518" w:type="dxa"/>
          </w:tcPr>
          <w:p w14:paraId="6C429FFB" w14:textId="7AED4762" w:rsidR="00A04FD0" w:rsidRPr="001525DC" w:rsidRDefault="00A04FD0" w:rsidP="00A04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selection</w:t>
            </w:r>
          </w:p>
        </w:tc>
        <w:tc>
          <w:tcPr>
            <w:tcW w:w="8550" w:type="dxa"/>
          </w:tcPr>
          <w:p w14:paraId="53005765" w14:textId="77777777" w:rsidR="00A04FD0" w:rsidRPr="001525DC" w:rsidRDefault="00A04FD0" w:rsidP="00A04F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C42" w:rsidRPr="001525DC" w14:paraId="644DD281" w14:textId="1A225B25" w:rsidTr="00470E97">
        <w:tc>
          <w:tcPr>
            <w:tcW w:w="4518" w:type="dxa"/>
          </w:tcPr>
          <w:p w14:paraId="3B451545" w14:textId="4D651DB6" w:rsidR="00212C42" w:rsidRPr="001525DC" w:rsidRDefault="00212C42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Sampling </w:t>
            </w:r>
          </w:p>
        </w:tc>
        <w:tc>
          <w:tcPr>
            <w:tcW w:w="8550" w:type="dxa"/>
          </w:tcPr>
          <w:p w14:paraId="330F4ED1" w14:textId="785756D8" w:rsidR="00212C42" w:rsidRPr="001525DC" w:rsidRDefault="00A27645" w:rsidP="00E15068">
            <w:pPr>
              <w:tabs>
                <w:tab w:val="left" w:pos="66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Cluster sampling was done to identify pregnant or postpartum women residing the United States</w:t>
            </w:r>
            <w:r w:rsidR="008328E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, who were </w:t>
            </w:r>
            <w:r w:rsidR="003E0DE2" w:rsidRPr="001525DC">
              <w:rPr>
                <w:rFonts w:ascii="Times New Roman" w:hAnsi="Times New Roman" w:cs="Times New Roman"/>
                <w:sz w:val="24"/>
                <w:szCs w:val="24"/>
              </w:rPr>
              <w:t>≥18 years of age, English-speaking, currently pregnant or had given birth recently (9/1/2019</w:t>
            </w:r>
            <w:r w:rsidR="004612FA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through </w:t>
            </w:r>
            <w:r w:rsidR="00BF07EA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time of study). </w:t>
            </w:r>
            <w:r w:rsidR="00EF37F4" w:rsidRPr="00EF37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422F4">
              <w:rPr>
                <w:rFonts w:ascii="Times New Roman" w:hAnsi="Times New Roman" w:cs="Times New Roman"/>
                <w:sz w:val="24"/>
                <w:szCs w:val="24"/>
              </w:rPr>
              <w:t xml:space="preserve">Page 6 lines </w:t>
            </w:r>
            <w:r w:rsidR="00C943FA">
              <w:rPr>
                <w:rFonts w:ascii="Times New Roman" w:hAnsi="Times New Roman" w:cs="Times New Roman"/>
                <w:sz w:val="24"/>
                <w:szCs w:val="24"/>
              </w:rPr>
              <w:t>4-12</w:t>
            </w:r>
            <w:r w:rsidR="00A422F4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EF37F4" w:rsidRPr="00EF37F4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8937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F37F4" w:rsidRPr="00EF37F4">
              <w:rPr>
                <w:rFonts w:ascii="Times New Roman" w:hAnsi="Times New Roman" w:cs="Times New Roman"/>
                <w:sz w:val="24"/>
                <w:szCs w:val="24"/>
              </w:rPr>
              <w:t xml:space="preserve"> lines </w:t>
            </w:r>
            <w:r w:rsidR="00C943FA">
              <w:rPr>
                <w:rFonts w:ascii="Times New Roman" w:hAnsi="Times New Roman" w:cs="Times New Roman"/>
                <w:sz w:val="24"/>
                <w:szCs w:val="24"/>
              </w:rPr>
              <w:t>37-44</w:t>
            </w:r>
            <w:r w:rsidR="00EF37F4" w:rsidRPr="00EF37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15068" w:rsidRPr="001525D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12C42" w:rsidRPr="001525DC" w14:paraId="2131F328" w14:textId="2E9E1BB3" w:rsidTr="00470E97">
        <w:tc>
          <w:tcPr>
            <w:tcW w:w="4518" w:type="dxa"/>
          </w:tcPr>
          <w:p w14:paraId="189181EC" w14:textId="3B31B5B2" w:rsidR="00212C42" w:rsidRPr="001525DC" w:rsidRDefault="00212C42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Method of approach </w:t>
            </w:r>
          </w:p>
        </w:tc>
        <w:tc>
          <w:tcPr>
            <w:tcW w:w="8550" w:type="dxa"/>
          </w:tcPr>
          <w:p w14:paraId="029970DB" w14:textId="2485E675" w:rsidR="00212C42" w:rsidRPr="001525DC" w:rsidRDefault="00CB6BEB" w:rsidP="00212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Women were directed to online surveys using social media and a crowdsourcing platform, Prolific (</w:t>
            </w:r>
            <w:hyperlink r:id="rId5" w:history="1">
              <w:r w:rsidR="00924578" w:rsidRPr="001525D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prolific.co</w:t>
              </w:r>
            </w:hyperlink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2457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126F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Inclusion criteria were ≥18 years of age, English-speaking, currently pregnant or had given birth between 9/1/2019-5/31/2020. </w:t>
            </w:r>
            <w:r w:rsidR="007E2D49" w:rsidRPr="007E2D49">
              <w:rPr>
                <w:rFonts w:ascii="Times New Roman" w:hAnsi="Times New Roman" w:cs="Times New Roman"/>
                <w:sz w:val="24"/>
                <w:szCs w:val="24"/>
              </w:rPr>
              <w:t xml:space="preserve">Those who met inclusion criteria were provided with an informed consent form that they could download or email to themselves. </w:t>
            </w:r>
            <w:r w:rsidR="00B110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E2D49" w:rsidRPr="007E2D49">
              <w:rPr>
                <w:rFonts w:ascii="Times New Roman" w:hAnsi="Times New Roman" w:cs="Times New Roman"/>
                <w:sz w:val="24"/>
                <w:szCs w:val="24"/>
              </w:rPr>
              <w:t>articipants provided consent by clicking an electronic statement indicating that they reviewed the consent form and agree</w:t>
            </w:r>
            <w:r w:rsidR="007E2D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E2D49" w:rsidRPr="007E2D49">
              <w:rPr>
                <w:rFonts w:ascii="Times New Roman" w:hAnsi="Times New Roman" w:cs="Times New Roman"/>
                <w:sz w:val="24"/>
                <w:szCs w:val="24"/>
              </w:rPr>
              <w:t xml:space="preserve"> to participate in the study. The Washington State University IRB approved this study as exempt from review.</w:t>
            </w:r>
            <w:r w:rsidR="00EF3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37F4" w:rsidRPr="00EF37F4">
              <w:rPr>
                <w:rFonts w:ascii="Times New Roman" w:hAnsi="Times New Roman" w:cs="Times New Roman"/>
                <w:sz w:val="24"/>
                <w:szCs w:val="24"/>
              </w:rPr>
              <w:t xml:space="preserve">(Page </w:t>
            </w:r>
            <w:r w:rsidR="002A0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F37F4" w:rsidRPr="00EF3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37F4" w:rsidRPr="008420B6">
              <w:rPr>
                <w:rFonts w:ascii="Times New Roman" w:hAnsi="Times New Roman" w:cs="Times New Roman"/>
                <w:sz w:val="24"/>
                <w:szCs w:val="24"/>
              </w:rPr>
              <w:t xml:space="preserve">lines </w:t>
            </w:r>
            <w:r w:rsidR="008420B6" w:rsidRPr="008420B6">
              <w:rPr>
                <w:rFonts w:ascii="Times New Roman" w:hAnsi="Times New Roman" w:cs="Times New Roman"/>
                <w:sz w:val="24"/>
                <w:szCs w:val="24"/>
              </w:rPr>
              <w:t>19-34</w:t>
            </w:r>
            <w:r w:rsidR="002A0392" w:rsidRPr="008420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A0392">
              <w:rPr>
                <w:rFonts w:ascii="Times New Roman" w:hAnsi="Times New Roman" w:cs="Times New Roman"/>
                <w:sz w:val="24"/>
                <w:szCs w:val="24"/>
              </w:rPr>
              <w:t xml:space="preserve"> page </w:t>
            </w:r>
            <w:r w:rsidR="00410F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A0392">
              <w:rPr>
                <w:rFonts w:ascii="Times New Roman" w:hAnsi="Times New Roman" w:cs="Times New Roman"/>
                <w:sz w:val="24"/>
                <w:szCs w:val="24"/>
              </w:rPr>
              <w:t xml:space="preserve"> line</w:t>
            </w:r>
            <w:r w:rsidR="00D435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A03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0EDA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  <w:r w:rsidR="00EF37F4" w:rsidRPr="00EF37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2C42" w:rsidRPr="001525DC" w14:paraId="7957C00E" w14:textId="671A2021" w:rsidTr="00470E97">
        <w:tc>
          <w:tcPr>
            <w:tcW w:w="4518" w:type="dxa"/>
          </w:tcPr>
          <w:p w14:paraId="144A16C2" w14:textId="7D143AB0" w:rsidR="00212C42" w:rsidRPr="001525DC" w:rsidRDefault="00212C42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 </w:t>
            </w:r>
          </w:p>
        </w:tc>
        <w:tc>
          <w:tcPr>
            <w:tcW w:w="8550" w:type="dxa"/>
          </w:tcPr>
          <w:p w14:paraId="704F8DFE" w14:textId="5F36D887" w:rsidR="00212C42" w:rsidRPr="001525DC" w:rsidRDefault="00887F66" w:rsidP="00212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CE3DF6" w:rsidRPr="001525D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695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FAB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(Page </w:t>
            </w:r>
            <w:r w:rsidR="00BF6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95FAB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  <w:r w:rsidR="00695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0C26">
              <w:rPr>
                <w:rFonts w:ascii="Times New Roman" w:hAnsi="Times New Roman" w:cs="Times New Roman"/>
                <w:sz w:val="24"/>
                <w:szCs w:val="24"/>
              </w:rPr>
              <w:t>24-31</w:t>
            </w:r>
            <w:r w:rsidR="00695FAB" w:rsidRPr="00695F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2C42" w:rsidRPr="001525DC" w14:paraId="78270949" w14:textId="43A892F2" w:rsidTr="00470E97">
        <w:tc>
          <w:tcPr>
            <w:tcW w:w="4518" w:type="dxa"/>
          </w:tcPr>
          <w:p w14:paraId="366FC00A" w14:textId="0C1C67A7" w:rsidR="00212C42" w:rsidRPr="001525DC" w:rsidRDefault="00212C42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Non-participation </w:t>
            </w:r>
          </w:p>
        </w:tc>
        <w:tc>
          <w:tcPr>
            <w:tcW w:w="8550" w:type="dxa"/>
          </w:tcPr>
          <w:p w14:paraId="351A16D2" w14:textId="26AE57F3" w:rsidR="00212C42" w:rsidRPr="001525DC" w:rsidRDefault="00CE3DF6" w:rsidP="00212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228 people met inclusion criteria, of which 162 consented to participate in the study. </w:t>
            </w:r>
            <w:r w:rsidR="00FD71C6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(Page </w:t>
            </w:r>
            <w:r w:rsidR="000A17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D71C6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  <w:r w:rsidR="000A17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06F1">
              <w:rPr>
                <w:rFonts w:ascii="Times New Roman" w:hAnsi="Times New Roman" w:cs="Times New Roman"/>
                <w:sz w:val="24"/>
                <w:szCs w:val="24"/>
              </w:rPr>
              <w:t>19-24</w:t>
            </w:r>
            <w:r w:rsidR="00FD71C6" w:rsidRPr="00695F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2C42" w:rsidRPr="001525DC" w14:paraId="26FC046C" w14:textId="77777777" w:rsidTr="00470E97">
        <w:tc>
          <w:tcPr>
            <w:tcW w:w="4518" w:type="dxa"/>
          </w:tcPr>
          <w:p w14:paraId="61A274E6" w14:textId="418CB774" w:rsidR="00212C42" w:rsidRPr="001525DC" w:rsidRDefault="00212C42" w:rsidP="00212C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ting</w:t>
            </w:r>
          </w:p>
        </w:tc>
        <w:tc>
          <w:tcPr>
            <w:tcW w:w="8550" w:type="dxa"/>
          </w:tcPr>
          <w:p w14:paraId="306B7F36" w14:textId="77777777" w:rsidR="00212C42" w:rsidRPr="001525DC" w:rsidRDefault="00212C42" w:rsidP="00212C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9D8" w:rsidRPr="001525DC" w14:paraId="5D3389A5" w14:textId="3572FC8C" w:rsidTr="00470E97">
        <w:tc>
          <w:tcPr>
            <w:tcW w:w="4518" w:type="dxa"/>
          </w:tcPr>
          <w:p w14:paraId="0C9C2491" w14:textId="4AA70C15" w:rsidR="00B039D8" w:rsidRPr="001525DC" w:rsidRDefault="00B039D8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Setting of data collection </w:t>
            </w:r>
          </w:p>
        </w:tc>
        <w:tc>
          <w:tcPr>
            <w:tcW w:w="8550" w:type="dxa"/>
          </w:tcPr>
          <w:p w14:paraId="174F48E0" w14:textId="58ED4643" w:rsidR="00B039D8" w:rsidRPr="001525DC" w:rsidRDefault="00605888" w:rsidP="00B03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Online, via Prolific and </w:t>
            </w:r>
            <w:r w:rsidR="00D31CC8" w:rsidRPr="001525DC">
              <w:rPr>
                <w:rFonts w:ascii="Times New Roman" w:hAnsi="Times New Roman" w:cs="Times New Roman"/>
                <w:sz w:val="24"/>
                <w:szCs w:val="24"/>
              </w:rPr>
              <w:t>Qualtrics</w:t>
            </w:r>
            <w:r w:rsidR="001D5BC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survey platforms</w:t>
            </w:r>
            <w:r w:rsidR="00FD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71C6" w:rsidRPr="00695FAB">
              <w:rPr>
                <w:rFonts w:ascii="Times New Roman" w:hAnsi="Times New Roman" w:cs="Times New Roman"/>
                <w:sz w:val="24"/>
                <w:szCs w:val="24"/>
              </w:rPr>
              <w:t>(Page</w:t>
            </w:r>
            <w:r w:rsidR="000F6F46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="00FD71C6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  <w:r w:rsidR="00FD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06F1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  <w:r w:rsidR="00FD71C6" w:rsidRPr="00695F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39D8" w:rsidRPr="001525DC" w14:paraId="7BF6E58F" w14:textId="4D03569E" w:rsidTr="00470E97">
        <w:tc>
          <w:tcPr>
            <w:tcW w:w="4518" w:type="dxa"/>
          </w:tcPr>
          <w:p w14:paraId="1D3456E9" w14:textId="0587692F" w:rsidR="00B039D8" w:rsidRPr="001525DC" w:rsidRDefault="00B039D8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non-participants </w:t>
            </w:r>
          </w:p>
        </w:tc>
        <w:tc>
          <w:tcPr>
            <w:tcW w:w="8550" w:type="dxa"/>
          </w:tcPr>
          <w:p w14:paraId="141EBE7F" w14:textId="6F9CE884" w:rsidR="00B039D8" w:rsidRPr="001525DC" w:rsidRDefault="001849A4" w:rsidP="00B03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N/A. </w:t>
            </w:r>
            <w:r w:rsidR="000138C7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Researchers and non-participants were not present. </w:t>
            </w:r>
            <w:r w:rsidR="00FD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039D8" w:rsidRPr="001525DC" w14:paraId="07F36271" w14:textId="09518B9F" w:rsidTr="00470E97">
        <w:tc>
          <w:tcPr>
            <w:tcW w:w="4518" w:type="dxa"/>
          </w:tcPr>
          <w:p w14:paraId="49D192A3" w14:textId="36DAE49A" w:rsidR="00B039D8" w:rsidRPr="001525DC" w:rsidRDefault="00B039D8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sample </w:t>
            </w:r>
          </w:p>
        </w:tc>
        <w:tc>
          <w:tcPr>
            <w:tcW w:w="8550" w:type="dxa"/>
          </w:tcPr>
          <w:p w14:paraId="70B07F2C" w14:textId="123E7397" w:rsidR="00B039D8" w:rsidRDefault="00041DAB" w:rsidP="00B03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Participants were 162 perinatal (125 pregnant and 37 postpartum) women aged 19-45 years (Mean = 31 ±4.8 SD); 79% non-Hispanic White, 7% Hispanic/Latino, 5% Black, 4% Asian, and 5% more than one race. Eighty-eight percent of the sample were employed, homemaker, or a student, 96% were covered by health insurance, 19% had state/federally funded insurance, and 56% had a total household income ≥$75,000/year. No participants were positive for COVD-19; one participant had a family member test positive for COVID-19</w:t>
            </w:r>
            <w:r w:rsidR="00FD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71C6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(Page </w:t>
            </w:r>
            <w:r w:rsidR="009821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D71C6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71C6" w:rsidRPr="00B64B6D">
              <w:rPr>
                <w:rFonts w:ascii="Times New Roman" w:hAnsi="Times New Roman" w:cs="Times New Roman"/>
                <w:sz w:val="24"/>
                <w:szCs w:val="24"/>
              </w:rPr>
              <w:t xml:space="preserve">lines </w:t>
            </w:r>
            <w:r w:rsidR="00F72AC7">
              <w:rPr>
                <w:rFonts w:ascii="Times New Roman" w:hAnsi="Times New Roman" w:cs="Times New Roman"/>
                <w:sz w:val="24"/>
                <w:szCs w:val="24"/>
              </w:rPr>
              <w:t>38-60</w:t>
            </w:r>
            <w:r w:rsidR="00FD71C6" w:rsidRPr="00B64B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D420DF" w14:textId="409565EC" w:rsidR="00174594" w:rsidRDefault="00174594" w:rsidP="00B039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6093D" w14:textId="3A8F0014" w:rsidR="00174594" w:rsidRPr="001525DC" w:rsidRDefault="00174594" w:rsidP="00B03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594">
              <w:rPr>
                <w:rFonts w:ascii="Times New Roman" w:hAnsi="Times New Roman" w:cs="Times New Roman"/>
                <w:sz w:val="24"/>
                <w:szCs w:val="24"/>
              </w:rPr>
              <w:t>The subset of perinatal participants that was given additional items related to social support, stressors, and resources needed included 79 women (42 pregnant and 37 postpartum) women aged 23-42 years (Mean = 32, SD=4.0); 88% non-Hispanic White, 8% Hispanic/Latino, 1% Asian, and 3% more than one race. All participants in the subsample were employed, homemaker, or a student, 99% were covered by health insurance, 8% had state/federally-funded insurance, and 72% had a total household income ≥$75,000/year. Fifty-seven percent of pregnant women had no children in their household, with the remaining participants reporting 1-3 children in their household (M=.64, SD=.85); postpartum women had a range of 1-5 children in their household (M=1.65, SD=.8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ge</w:t>
            </w:r>
            <w:r w:rsidR="00A87C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B64B6D">
              <w:rPr>
                <w:rFonts w:ascii="Times New Roman" w:hAnsi="Times New Roman" w:cs="Times New Roman"/>
                <w:sz w:val="24"/>
                <w:szCs w:val="24"/>
              </w:rPr>
              <w:t xml:space="preserve">lines </w:t>
            </w:r>
            <w:r w:rsidR="00F72AC7">
              <w:rPr>
                <w:rFonts w:ascii="Times New Roman" w:hAnsi="Times New Roman" w:cs="Times New Roman"/>
                <w:sz w:val="24"/>
                <w:szCs w:val="24"/>
              </w:rPr>
              <w:t>4-24</w:t>
            </w:r>
            <w:r w:rsidRPr="00B64B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39D8" w:rsidRPr="001525DC" w14:paraId="1BC8AB1F" w14:textId="77777777" w:rsidTr="00470E97">
        <w:tc>
          <w:tcPr>
            <w:tcW w:w="4518" w:type="dxa"/>
          </w:tcPr>
          <w:p w14:paraId="1BB88119" w14:textId="75F5EBC6" w:rsidR="00B039D8" w:rsidRPr="001525DC" w:rsidRDefault="00B039D8" w:rsidP="00B039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ata collection</w:t>
            </w:r>
          </w:p>
        </w:tc>
        <w:tc>
          <w:tcPr>
            <w:tcW w:w="8550" w:type="dxa"/>
          </w:tcPr>
          <w:p w14:paraId="103D53E8" w14:textId="77777777" w:rsidR="00B039D8" w:rsidRPr="001525DC" w:rsidRDefault="00B039D8" w:rsidP="00B039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D15" w:rsidRPr="001525DC" w14:paraId="65F87D7F" w14:textId="093E8AE8" w:rsidTr="00470E97">
        <w:tc>
          <w:tcPr>
            <w:tcW w:w="4518" w:type="dxa"/>
          </w:tcPr>
          <w:p w14:paraId="1F1439C2" w14:textId="046771D3" w:rsidR="00B50D15" w:rsidRPr="001525DC" w:rsidRDefault="00B50D15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guide </w:t>
            </w:r>
          </w:p>
        </w:tc>
        <w:tc>
          <w:tcPr>
            <w:tcW w:w="8550" w:type="dxa"/>
          </w:tcPr>
          <w:p w14:paraId="4C368ADD" w14:textId="77777777" w:rsidR="009071BC" w:rsidRPr="001525DC" w:rsidRDefault="009071BC" w:rsidP="00B50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The following open-ended questions were included in the survey: </w:t>
            </w:r>
          </w:p>
          <w:p w14:paraId="5E20D11B" w14:textId="77777777" w:rsidR="009071BC" w:rsidRPr="001525DC" w:rsidRDefault="009071BC" w:rsidP="009071B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What are you most worried about regarding COVID-19 and your pregnancy, or if you have already delivered your baby, what are you most worried about regarding COVID-19 and newly parenting? </w:t>
            </w:r>
          </w:p>
          <w:p w14:paraId="062C5B64" w14:textId="77777777" w:rsidR="009071BC" w:rsidRPr="001525DC" w:rsidRDefault="009071BC" w:rsidP="009071B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Are there things that you are lacking (food, diapers, etc.) that are making you feel stressed or anxious? </w:t>
            </w:r>
          </w:p>
          <w:p w14:paraId="72DF8845" w14:textId="77777777" w:rsidR="00B50D15" w:rsidRDefault="009071BC" w:rsidP="009071B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What resources would be most helpful to you?</w:t>
            </w:r>
          </w:p>
          <w:p w14:paraId="68F6A8F2" w14:textId="77777777" w:rsidR="00FD71C6" w:rsidRDefault="00FD71C6" w:rsidP="00F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39842" w14:textId="4866B138" w:rsidR="00FD71C6" w:rsidRPr="00FD71C6" w:rsidRDefault="00FD71C6" w:rsidP="00FD7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C6">
              <w:rPr>
                <w:rFonts w:ascii="Times New Roman" w:hAnsi="Times New Roman" w:cs="Times New Roman"/>
                <w:sz w:val="24"/>
                <w:szCs w:val="24"/>
              </w:rPr>
              <w:t xml:space="preserve">(Page </w:t>
            </w:r>
            <w:r w:rsidR="000D22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D71C6">
              <w:rPr>
                <w:rFonts w:ascii="Times New Roman" w:hAnsi="Times New Roman" w:cs="Times New Roman"/>
                <w:sz w:val="24"/>
                <w:szCs w:val="24"/>
              </w:rPr>
              <w:t xml:space="preserve"> lines </w:t>
            </w:r>
            <w:r w:rsidR="00160F7B">
              <w:rPr>
                <w:rFonts w:ascii="Times New Roman" w:hAnsi="Times New Roman" w:cs="Times New Roman"/>
                <w:sz w:val="24"/>
                <w:szCs w:val="24"/>
              </w:rPr>
              <w:t>45-57</w:t>
            </w:r>
            <w:r w:rsidRPr="00FD71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50D15" w:rsidRPr="001525DC" w14:paraId="7E194ABB" w14:textId="742E8868" w:rsidTr="00470E97">
        <w:tc>
          <w:tcPr>
            <w:tcW w:w="4518" w:type="dxa"/>
          </w:tcPr>
          <w:p w14:paraId="08F36FEB" w14:textId="0F865457" w:rsidR="00B50D15" w:rsidRPr="001525DC" w:rsidRDefault="00B50D15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Repeat interviews </w:t>
            </w:r>
          </w:p>
        </w:tc>
        <w:tc>
          <w:tcPr>
            <w:tcW w:w="8550" w:type="dxa"/>
          </w:tcPr>
          <w:p w14:paraId="3833F092" w14:textId="43815891" w:rsidR="00B50D15" w:rsidRPr="001525DC" w:rsidRDefault="00F27D9A" w:rsidP="00B50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N/A. There were no interviews or repeat interviews conducted in this study design. </w:t>
            </w:r>
          </w:p>
        </w:tc>
      </w:tr>
      <w:tr w:rsidR="00B50D15" w:rsidRPr="001525DC" w14:paraId="73857698" w14:textId="65F5FD3A" w:rsidTr="00470E97">
        <w:tc>
          <w:tcPr>
            <w:tcW w:w="4518" w:type="dxa"/>
          </w:tcPr>
          <w:p w14:paraId="2B54E943" w14:textId="2F5E5949" w:rsidR="00B50D15" w:rsidRPr="001525DC" w:rsidRDefault="00B50D15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Audio/visual recording </w:t>
            </w:r>
          </w:p>
        </w:tc>
        <w:tc>
          <w:tcPr>
            <w:tcW w:w="8550" w:type="dxa"/>
          </w:tcPr>
          <w:p w14:paraId="29007662" w14:textId="11CC68C8" w:rsidR="00B50D15" w:rsidRPr="001525DC" w:rsidRDefault="00F27D9A" w:rsidP="00B50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N/A. </w:t>
            </w:r>
            <w:r w:rsidR="00E932C7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Qualitative data </w:t>
            </w:r>
            <w:r w:rsidR="005245F8" w:rsidRPr="001525D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B1E1F" w:rsidRPr="001525DC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="005245F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collected </w:t>
            </w:r>
            <w:r w:rsidR="001B679E" w:rsidRPr="001525DC">
              <w:rPr>
                <w:rFonts w:ascii="Times New Roman" w:hAnsi="Times New Roman" w:cs="Times New Roman"/>
                <w:sz w:val="24"/>
                <w:szCs w:val="24"/>
              </w:rPr>
              <w:t>via</w:t>
            </w:r>
            <w:r w:rsidR="005245F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participants’ responses</w:t>
            </w:r>
            <w:r w:rsidR="00E932C7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45F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E932C7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open-ended survey questions. There </w:t>
            </w:r>
            <w:r w:rsidR="005245F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was no audio or visual recording. </w:t>
            </w:r>
          </w:p>
        </w:tc>
      </w:tr>
      <w:tr w:rsidR="00B50D15" w:rsidRPr="001525DC" w14:paraId="0B0FA343" w14:textId="5F9EDDD7" w:rsidTr="00470E97">
        <w:tc>
          <w:tcPr>
            <w:tcW w:w="4518" w:type="dxa"/>
          </w:tcPr>
          <w:p w14:paraId="62239B74" w14:textId="51940A87" w:rsidR="00B50D15" w:rsidRPr="001525DC" w:rsidRDefault="00B50D15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Field notes </w:t>
            </w:r>
          </w:p>
        </w:tc>
        <w:tc>
          <w:tcPr>
            <w:tcW w:w="8550" w:type="dxa"/>
          </w:tcPr>
          <w:p w14:paraId="6CB17218" w14:textId="0F04AE84" w:rsidR="00B50D15" w:rsidRPr="001525DC" w:rsidRDefault="00F45C0C" w:rsidP="00B50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A2893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ield no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 taken at</w:t>
            </w:r>
            <w:r w:rsidR="004D7F8B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7AE0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coder </w:t>
            </w:r>
            <w:r w:rsidR="00377817">
              <w:rPr>
                <w:rFonts w:ascii="Times New Roman" w:hAnsi="Times New Roman" w:cs="Times New Roman"/>
                <w:sz w:val="24"/>
                <w:szCs w:val="24"/>
              </w:rPr>
              <w:t xml:space="preserve">analytic </w:t>
            </w:r>
            <w:r w:rsidR="00DE7AE0" w:rsidRPr="001525DC">
              <w:rPr>
                <w:rFonts w:ascii="Times New Roman" w:hAnsi="Times New Roman" w:cs="Times New Roman"/>
                <w:sz w:val="24"/>
                <w:szCs w:val="24"/>
              </w:rPr>
              <w:t>meetings and</w:t>
            </w:r>
            <w:r w:rsidR="007A2893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DE7AE0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D7F8B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various iterations of coding conducted to reduce </w:t>
            </w:r>
            <w:r w:rsidR="00731669" w:rsidRPr="001525DC">
              <w:rPr>
                <w:rFonts w:ascii="Times New Roman" w:hAnsi="Times New Roman" w:cs="Times New Roman"/>
                <w:sz w:val="24"/>
                <w:szCs w:val="24"/>
              </w:rPr>
              <w:t>the data into themes. As noted</w:t>
            </w:r>
            <w:r w:rsidR="00AE3AB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in the manuscript, investigators are sharing </w:t>
            </w:r>
            <w:r w:rsidR="00AE3ABC" w:rsidRPr="003B5D19">
              <w:rPr>
                <w:rFonts w:ascii="Times New Roman" w:hAnsi="Times New Roman" w:cs="Times New Roman"/>
                <w:sz w:val="24"/>
                <w:szCs w:val="24"/>
              </w:rPr>
              <w:t>quantitative data</w:t>
            </w:r>
            <w:r w:rsidR="0012737D" w:rsidRPr="003B5D19">
              <w:rPr>
                <w:rFonts w:ascii="Times New Roman" w:hAnsi="Times New Roman" w:cs="Times New Roman"/>
                <w:sz w:val="24"/>
                <w:szCs w:val="24"/>
              </w:rPr>
              <w:t xml:space="preserve">. Qualitative data will not be shared. </w:t>
            </w:r>
            <w:r w:rsidR="003975DC" w:rsidRPr="003B5D19">
              <w:rPr>
                <w:rFonts w:ascii="Times New Roman" w:hAnsi="Times New Roman" w:cs="Times New Roman"/>
                <w:sz w:val="24"/>
                <w:szCs w:val="24"/>
              </w:rPr>
              <w:t xml:space="preserve"> (Page </w:t>
            </w:r>
            <w:r w:rsidR="00B020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975DC" w:rsidRPr="003B5D19">
              <w:rPr>
                <w:rFonts w:ascii="Times New Roman" w:hAnsi="Times New Roman" w:cs="Times New Roman"/>
                <w:sz w:val="24"/>
                <w:szCs w:val="24"/>
              </w:rPr>
              <w:t xml:space="preserve"> lines </w:t>
            </w:r>
            <w:r w:rsidR="00E014D9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  <w:r w:rsidR="00FB4306" w:rsidRPr="003B5D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472DE" w:rsidRPr="003B5D19">
              <w:rPr>
                <w:rFonts w:ascii="Times New Roman" w:hAnsi="Times New Roman" w:cs="Times New Roman"/>
                <w:sz w:val="24"/>
                <w:szCs w:val="24"/>
              </w:rPr>
              <w:t xml:space="preserve">page 21 lines </w:t>
            </w:r>
            <w:r w:rsidR="00181142">
              <w:rPr>
                <w:rFonts w:ascii="Times New Roman" w:hAnsi="Times New Roman" w:cs="Times New Roman"/>
                <w:sz w:val="24"/>
                <w:szCs w:val="24"/>
              </w:rPr>
              <w:t>12-17)</w:t>
            </w:r>
          </w:p>
        </w:tc>
      </w:tr>
      <w:tr w:rsidR="00B50D15" w:rsidRPr="001525DC" w14:paraId="2806FF86" w14:textId="4D46C0ED" w:rsidTr="00470E97">
        <w:tc>
          <w:tcPr>
            <w:tcW w:w="4518" w:type="dxa"/>
          </w:tcPr>
          <w:p w14:paraId="71F6E6F3" w14:textId="3764C20C" w:rsidR="00B50D15" w:rsidRPr="001525DC" w:rsidRDefault="00B50D15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Duration </w:t>
            </w:r>
          </w:p>
        </w:tc>
        <w:tc>
          <w:tcPr>
            <w:tcW w:w="8550" w:type="dxa"/>
          </w:tcPr>
          <w:p w14:paraId="2E642B0D" w14:textId="44C1E6F7" w:rsidR="00B50D15" w:rsidRPr="001525DC" w:rsidRDefault="0069584E" w:rsidP="00B50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ghty-three</w:t>
            </w:r>
            <w:r w:rsidR="000F31DE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192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of the 162 </w:t>
            </w:r>
            <w:r w:rsidR="000F31DE" w:rsidRPr="001525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0E4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articipants were administered a </w:t>
            </w:r>
            <w:r w:rsidR="000F31DE" w:rsidRPr="001525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C40E4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-minute </w:t>
            </w:r>
            <w:r w:rsidR="008A0623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9C40E4" w:rsidRPr="001525DC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r w:rsidR="0078192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BBC" w:rsidRPr="001525DC">
              <w:rPr>
                <w:rFonts w:ascii="Times New Roman" w:hAnsi="Times New Roman" w:cs="Times New Roman"/>
                <w:sz w:val="24"/>
                <w:szCs w:val="24"/>
              </w:rPr>
              <w:t>(recruited via</w:t>
            </w:r>
            <w:r w:rsidR="0078192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crowdsourcing platform</w:t>
            </w:r>
            <w:r w:rsidR="005D2BBC" w:rsidRPr="001525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8192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nty-nine</w:t>
            </w:r>
            <w:r w:rsidR="0078192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76A3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of 162 participants </w:t>
            </w:r>
            <w:r w:rsidR="00EC23E5" w:rsidRPr="001525DC">
              <w:rPr>
                <w:rFonts w:ascii="Times New Roman" w:hAnsi="Times New Roman" w:cs="Times New Roman"/>
                <w:sz w:val="24"/>
                <w:szCs w:val="24"/>
              </w:rPr>
              <w:t>were administered a 25-minute survey</w:t>
            </w:r>
            <w:r w:rsidR="005D2BB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(recruited via social media),</w:t>
            </w:r>
            <w:r w:rsidR="00EC23E5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which included qualitative questions and </w:t>
            </w:r>
            <w:r w:rsidR="00377817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5D2BB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social support </w:t>
            </w:r>
            <w:r w:rsidR="00377817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r w:rsidR="005D2BB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>(Page</w:t>
            </w:r>
            <w:r w:rsidR="004B47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47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13E2C">
              <w:rPr>
                <w:rFonts w:ascii="Times New Roman" w:hAnsi="Times New Roman" w:cs="Times New Roman"/>
                <w:sz w:val="24"/>
                <w:szCs w:val="24"/>
              </w:rPr>
              <w:t xml:space="preserve"> line 57, page </w:t>
            </w:r>
            <w:r w:rsidR="004B47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line</w:t>
            </w:r>
            <w:r w:rsidR="00813E2C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B50D15" w:rsidRPr="001525DC" w14:paraId="3163360B" w14:textId="238024C6" w:rsidTr="00470E97">
        <w:tc>
          <w:tcPr>
            <w:tcW w:w="4518" w:type="dxa"/>
          </w:tcPr>
          <w:p w14:paraId="2F858C46" w14:textId="2F751A81" w:rsidR="00B50D15" w:rsidRPr="001525DC" w:rsidRDefault="00B50D15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ta saturation </w:t>
            </w:r>
          </w:p>
        </w:tc>
        <w:tc>
          <w:tcPr>
            <w:tcW w:w="8550" w:type="dxa"/>
          </w:tcPr>
          <w:p w14:paraId="060F8937" w14:textId="21175432" w:rsidR="00B50D15" w:rsidRPr="001525DC" w:rsidRDefault="003F7BC5" w:rsidP="00B50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Data saturation was discussed with the data coding team. </w:t>
            </w:r>
            <w:r w:rsidR="00696A39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Upon first meeting to discuss data coding, all coders agreed </w:t>
            </w: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that saturation was reached based on frequency of consistent data supporting each theme, with no new data offering additional unique information. 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(Page </w:t>
            </w:r>
            <w:r w:rsidR="00853C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  <w:r w:rsidR="00397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54B4">
              <w:rPr>
                <w:rFonts w:ascii="Times New Roman" w:hAnsi="Times New Roman" w:cs="Times New Roman"/>
                <w:sz w:val="24"/>
                <w:szCs w:val="24"/>
              </w:rPr>
              <w:t>19-27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50D15" w:rsidRPr="001525DC" w14:paraId="633A0D01" w14:textId="451AE7A3" w:rsidTr="00470E97">
        <w:tc>
          <w:tcPr>
            <w:tcW w:w="4518" w:type="dxa"/>
          </w:tcPr>
          <w:p w14:paraId="461D0AF4" w14:textId="3A86A007" w:rsidR="00B50D15" w:rsidRPr="001525DC" w:rsidRDefault="00B50D15" w:rsidP="0058142C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s returned </w:t>
            </w:r>
          </w:p>
        </w:tc>
        <w:tc>
          <w:tcPr>
            <w:tcW w:w="8550" w:type="dxa"/>
          </w:tcPr>
          <w:p w14:paraId="34352F0F" w14:textId="7AEF84AF" w:rsidR="00B50D15" w:rsidRPr="001525DC" w:rsidRDefault="005B2AFE" w:rsidP="00B50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N/A.</w:t>
            </w:r>
            <w:r w:rsidR="00785C2C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1BE1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Participants’ typed their unique responses to the open-ended questions included in the </w:t>
            </w:r>
            <w:r w:rsidR="00534910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online </w:t>
            </w:r>
            <w:r w:rsidR="005C1BE1" w:rsidRPr="001525DC">
              <w:rPr>
                <w:rFonts w:ascii="Times New Roman" w:hAnsi="Times New Roman" w:cs="Times New Roman"/>
                <w:sz w:val="24"/>
                <w:szCs w:val="24"/>
              </w:rPr>
              <w:t>survey, therefore there was no need to transcribe and return tr</w:t>
            </w:r>
            <w:r w:rsidR="0086107D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anscripts. </w:t>
            </w:r>
          </w:p>
        </w:tc>
      </w:tr>
      <w:tr w:rsidR="00B50D15" w:rsidRPr="001525DC" w14:paraId="70F8BCFE" w14:textId="77777777" w:rsidTr="00346FA1">
        <w:tc>
          <w:tcPr>
            <w:tcW w:w="4518" w:type="dxa"/>
            <w:shd w:val="clear" w:color="auto" w:fill="F2F2F2" w:themeFill="background1" w:themeFillShade="F2"/>
          </w:tcPr>
          <w:p w14:paraId="45AB4AE9" w14:textId="30F21961" w:rsidR="00B50D15" w:rsidRPr="001525DC" w:rsidRDefault="00B50D15" w:rsidP="004C6DDD">
            <w:pPr>
              <w:spacing w:befor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  <w:tc>
          <w:tcPr>
            <w:tcW w:w="8550" w:type="dxa"/>
            <w:shd w:val="clear" w:color="auto" w:fill="F2F2F2" w:themeFill="background1" w:themeFillShade="F2"/>
          </w:tcPr>
          <w:p w14:paraId="5765A1B0" w14:textId="77777777" w:rsidR="00B50D15" w:rsidRPr="001525DC" w:rsidRDefault="00B50D15" w:rsidP="00B50D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D15" w:rsidRPr="001525DC" w14:paraId="085F79F8" w14:textId="77777777" w:rsidTr="00470E97">
        <w:tc>
          <w:tcPr>
            <w:tcW w:w="4518" w:type="dxa"/>
          </w:tcPr>
          <w:p w14:paraId="49E582E9" w14:textId="19C7A85F" w:rsidR="00B50D15" w:rsidRPr="001525DC" w:rsidRDefault="00B50D15" w:rsidP="00B50D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analysis</w:t>
            </w:r>
          </w:p>
        </w:tc>
        <w:tc>
          <w:tcPr>
            <w:tcW w:w="8550" w:type="dxa"/>
          </w:tcPr>
          <w:p w14:paraId="04DC095A" w14:textId="77777777" w:rsidR="00B50D15" w:rsidRPr="001525DC" w:rsidRDefault="00B50D15" w:rsidP="00B50D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1AC5" w:rsidRPr="001525DC" w14:paraId="54510DAF" w14:textId="4FEF9DD6" w:rsidTr="00470E97">
        <w:tc>
          <w:tcPr>
            <w:tcW w:w="4518" w:type="dxa"/>
          </w:tcPr>
          <w:p w14:paraId="4511BB73" w14:textId="003EF969" w:rsidR="00A81AC5" w:rsidRPr="001525DC" w:rsidRDefault="00A81AC5" w:rsidP="004C6DD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ata coders </w:t>
            </w:r>
          </w:p>
        </w:tc>
        <w:tc>
          <w:tcPr>
            <w:tcW w:w="8550" w:type="dxa"/>
          </w:tcPr>
          <w:p w14:paraId="36870750" w14:textId="7DA6E73C" w:rsidR="00A81AC5" w:rsidRPr="001525DC" w:rsidRDefault="003975DC" w:rsidP="00A81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="00C9372E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9DF" w:rsidRPr="001525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372E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Barbosa-Leiker, </w:t>
            </w:r>
            <w:r w:rsidR="001E5B98" w:rsidRPr="001525DC">
              <w:rPr>
                <w:rFonts w:ascii="Times New Roman" w:hAnsi="Times New Roman" w:cs="Times New Roman"/>
                <w:sz w:val="24"/>
                <w:szCs w:val="24"/>
              </w:rPr>
              <w:t>Brooks, Smith</w:t>
            </w:r>
            <w:r w:rsidR="00AD29DF" w:rsidRPr="001525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(Page </w:t>
            </w:r>
            <w:r w:rsidR="00FA79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  <w:r w:rsidR="00FA7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2B9F">
              <w:rPr>
                <w:rFonts w:ascii="Times New Roman" w:hAnsi="Times New Roman" w:cs="Times New Roman"/>
                <w:sz w:val="24"/>
                <w:szCs w:val="24"/>
              </w:rPr>
              <w:t>14-17</w:t>
            </w:r>
            <w:r w:rsidRPr="00695F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1AC5" w:rsidRPr="001525DC" w14:paraId="0103DFB4" w14:textId="2139BD47" w:rsidTr="00470E97">
        <w:tc>
          <w:tcPr>
            <w:tcW w:w="4518" w:type="dxa"/>
          </w:tcPr>
          <w:p w14:paraId="4486C36C" w14:textId="0AF2EFA3" w:rsidR="00A81AC5" w:rsidRPr="001525DC" w:rsidRDefault="00A81AC5" w:rsidP="004C6DD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the coding tree </w:t>
            </w:r>
          </w:p>
        </w:tc>
        <w:tc>
          <w:tcPr>
            <w:tcW w:w="8550" w:type="dxa"/>
          </w:tcPr>
          <w:p w14:paraId="3F1F2176" w14:textId="09C189F2" w:rsidR="003C2F70" w:rsidRPr="001525DC" w:rsidRDefault="009B45A5" w:rsidP="00A81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Similar to a coding tree, </w:t>
            </w:r>
            <w:r w:rsidR="00AF3CA7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we </w:t>
            </w:r>
            <w:r w:rsidR="00E91218" w:rsidRPr="001525DC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AF3CA7" w:rsidRPr="001525DC">
              <w:rPr>
                <w:rFonts w:ascii="Times New Roman" w:hAnsi="Times New Roman" w:cs="Times New Roman"/>
                <w:sz w:val="24"/>
                <w:szCs w:val="24"/>
              </w:rPr>
              <w:t>ded</w:t>
            </w:r>
            <w:r w:rsidR="00E9121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by levels </w:t>
            </w:r>
            <w:r w:rsidR="00AF3CA7" w:rsidRPr="001525DC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="00252002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1F02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="00EC4743">
              <w:rPr>
                <w:rFonts w:ascii="Times New Roman" w:hAnsi="Times New Roman" w:cs="Times New Roman"/>
                <w:sz w:val="24"/>
                <w:szCs w:val="24"/>
              </w:rPr>
              <w:t>, mutually exclusive</w:t>
            </w:r>
            <w:r w:rsidR="00FE1F02">
              <w:rPr>
                <w:rFonts w:ascii="Times New Roman" w:hAnsi="Times New Roman" w:cs="Times New Roman"/>
                <w:sz w:val="24"/>
                <w:szCs w:val="24"/>
              </w:rPr>
              <w:t xml:space="preserve"> categories, reducing categories to the finalized themes</w:t>
            </w:r>
            <w:r w:rsidR="00E9121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(Page </w:t>
            </w:r>
            <w:r w:rsidR="000D40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  <w:r w:rsidR="00397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A95">
              <w:rPr>
                <w:rFonts w:ascii="Times New Roman" w:hAnsi="Times New Roman" w:cs="Times New Roman"/>
                <w:sz w:val="24"/>
                <w:szCs w:val="24"/>
              </w:rPr>
              <w:t>9-12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1AC5" w:rsidRPr="001525DC" w14:paraId="641A7156" w14:textId="73EBEEC5" w:rsidTr="00470E97">
        <w:tc>
          <w:tcPr>
            <w:tcW w:w="4518" w:type="dxa"/>
          </w:tcPr>
          <w:p w14:paraId="0CA9AB39" w14:textId="24E0066D" w:rsidR="00A81AC5" w:rsidRPr="001525DC" w:rsidRDefault="00A81AC5" w:rsidP="004C6DD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Derivation of themes </w:t>
            </w:r>
          </w:p>
        </w:tc>
        <w:tc>
          <w:tcPr>
            <w:tcW w:w="8550" w:type="dxa"/>
          </w:tcPr>
          <w:p w14:paraId="3D33FA7F" w14:textId="15F3F0B4" w:rsidR="00A81AC5" w:rsidRPr="001525DC" w:rsidRDefault="0086107D" w:rsidP="00A81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>Themes were derived from the data</w:t>
            </w:r>
            <w:r w:rsidR="00BD2381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13E85" w:rsidRPr="001525DC">
              <w:rPr>
                <w:rFonts w:ascii="Times New Roman" w:hAnsi="Times New Roman" w:cs="Times New Roman"/>
                <w:sz w:val="24"/>
                <w:szCs w:val="24"/>
              </w:rPr>
              <w:t>For each participant response, themes were generated for the words and phrases expressed by the respondents (implicit and explicit). Themes were then coded using a set of mutually exclusive categories (i.e., concepts). We then assessed frequency of each concept. Conceptual content analysis was completed by two coders and then verified by a third coder.</w:t>
            </w:r>
            <w:r w:rsidR="00397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3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5702" w:rsidRPr="00B65702">
              <w:rPr>
                <w:rFonts w:ascii="Times New Roman" w:hAnsi="Times New Roman" w:cs="Times New Roman"/>
                <w:sz w:val="24"/>
                <w:szCs w:val="24"/>
              </w:rPr>
              <w:t xml:space="preserve">Page 10 lines </w:t>
            </w:r>
            <w:r w:rsidR="007350AF"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="008E49A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F69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1AC5" w:rsidRPr="001525DC" w14:paraId="381AEA8D" w14:textId="08BD8EC9" w:rsidTr="00470E97">
        <w:tc>
          <w:tcPr>
            <w:tcW w:w="4518" w:type="dxa"/>
          </w:tcPr>
          <w:p w14:paraId="657AEE75" w14:textId="41634D05" w:rsidR="00A81AC5" w:rsidRPr="001525DC" w:rsidRDefault="00A81AC5" w:rsidP="004C6DD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Software </w:t>
            </w:r>
          </w:p>
        </w:tc>
        <w:tc>
          <w:tcPr>
            <w:tcW w:w="8550" w:type="dxa"/>
          </w:tcPr>
          <w:p w14:paraId="6B1B70A9" w14:textId="6962377E" w:rsidR="00A81AC5" w:rsidRPr="001525DC" w:rsidRDefault="00BD2381" w:rsidP="00A81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IBM® SPSS was used to </w:t>
            </w:r>
            <w:r w:rsidR="005C55E3" w:rsidRPr="001525DC">
              <w:rPr>
                <w:rFonts w:ascii="Times New Roman" w:hAnsi="Times New Roman" w:cs="Times New Roman"/>
                <w:sz w:val="24"/>
                <w:szCs w:val="24"/>
              </w:rPr>
              <w:t>manage survey data</w:t>
            </w:r>
            <w:r w:rsidR="005C55E3" w:rsidRPr="006D1C6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975DC" w:rsidRPr="006D1C6F">
              <w:rPr>
                <w:rFonts w:ascii="Times New Roman" w:hAnsi="Times New Roman" w:cs="Times New Roman"/>
                <w:sz w:val="24"/>
                <w:szCs w:val="24"/>
              </w:rPr>
              <w:t>(Page</w:t>
            </w:r>
            <w:r w:rsidR="00130A57" w:rsidRPr="006D1C6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3975DC" w:rsidRPr="006D1C6F">
              <w:rPr>
                <w:rFonts w:ascii="Times New Roman" w:hAnsi="Times New Roman" w:cs="Times New Roman"/>
                <w:sz w:val="24"/>
                <w:szCs w:val="24"/>
              </w:rPr>
              <w:t xml:space="preserve"> lines</w:t>
            </w:r>
            <w:r w:rsidR="00130A57" w:rsidRPr="006D1C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577E">
              <w:rPr>
                <w:rFonts w:ascii="Times New Roman" w:hAnsi="Times New Roman" w:cs="Times New Roman"/>
                <w:sz w:val="24"/>
                <w:szCs w:val="24"/>
              </w:rPr>
              <w:t>26-29</w:t>
            </w:r>
            <w:r w:rsidR="003975DC" w:rsidRPr="006D1C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1AC5" w:rsidRPr="001525DC" w14:paraId="031FE567" w14:textId="5387840D" w:rsidTr="00470E97">
        <w:tc>
          <w:tcPr>
            <w:tcW w:w="4518" w:type="dxa"/>
          </w:tcPr>
          <w:p w14:paraId="7BA4FA36" w14:textId="198E83B6" w:rsidR="00A81AC5" w:rsidRPr="001525DC" w:rsidRDefault="00A81AC5" w:rsidP="004C6DD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checking </w:t>
            </w:r>
          </w:p>
        </w:tc>
        <w:tc>
          <w:tcPr>
            <w:tcW w:w="8550" w:type="dxa"/>
          </w:tcPr>
          <w:p w14:paraId="10E1D47F" w14:textId="2564CC91" w:rsidR="00A81AC5" w:rsidRPr="001525DC" w:rsidRDefault="00F458EF" w:rsidP="00A81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Participants did not provide feedback on the findings. </w:t>
            </w:r>
          </w:p>
        </w:tc>
      </w:tr>
      <w:tr w:rsidR="00A81AC5" w:rsidRPr="001525DC" w14:paraId="0CFB2501" w14:textId="77777777" w:rsidTr="00470E97">
        <w:tc>
          <w:tcPr>
            <w:tcW w:w="4518" w:type="dxa"/>
          </w:tcPr>
          <w:p w14:paraId="632C1F8B" w14:textId="5E65B5BD" w:rsidR="00A81AC5" w:rsidRPr="001525DC" w:rsidRDefault="00A81AC5" w:rsidP="00A81A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orting</w:t>
            </w:r>
          </w:p>
        </w:tc>
        <w:tc>
          <w:tcPr>
            <w:tcW w:w="8550" w:type="dxa"/>
          </w:tcPr>
          <w:p w14:paraId="2EC314A1" w14:textId="77777777" w:rsidR="00A81AC5" w:rsidRPr="001525DC" w:rsidRDefault="00A81AC5" w:rsidP="00A81A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F88" w:rsidRPr="001525DC" w14:paraId="7CF6C535" w14:textId="6D01D459" w:rsidTr="00470E97">
        <w:tc>
          <w:tcPr>
            <w:tcW w:w="4518" w:type="dxa"/>
          </w:tcPr>
          <w:p w14:paraId="79B05697" w14:textId="0595236E" w:rsidR="00772F88" w:rsidRPr="001525DC" w:rsidRDefault="00772F88" w:rsidP="004C6DD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Quotations presented </w:t>
            </w:r>
          </w:p>
        </w:tc>
        <w:tc>
          <w:tcPr>
            <w:tcW w:w="8550" w:type="dxa"/>
          </w:tcPr>
          <w:p w14:paraId="7A3C3C69" w14:textId="173DBA01" w:rsidR="00772F88" w:rsidRPr="001525DC" w:rsidRDefault="008D1159" w:rsidP="0077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534910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quotations were presented to illustrate themes/findings.</w:t>
            </w:r>
            <w:r w:rsidR="00B5459D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02A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5459D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ach quotation was </w:t>
            </w:r>
            <w:r w:rsidR="00DA598D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identified by a </w:t>
            </w:r>
            <w:r w:rsidR="00CA6E58" w:rsidRPr="001525D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5202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A6E58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Confidential information is not identifiable by participant identification number. 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(Page </w:t>
            </w:r>
            <w:r w:rsidR="00BF52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F577E">
              <w:rPr>
                <w:rFonts w:ascii="Times New Roman" w:hAnsi="Times New Roman" w:cs="Times New Roman"/>
                <w:sz w:val="24"/>
                <w:szCs w:val="24"/>
              </w:rPr>
              <w:t xml:space="preserve"> lines 4-48, page 15 lines 4-49</w:t>
            </w:r>
            <w:r w:rsidR="00BF5252">
              <w:rPr>
                <w:rFonts w:ascii="Times New Roman" w:hAnsi="Times New Roman" w:cs="Times New Roman"/>
                <w:sz w:val="24"/>
                <w:szCs w:val="24"/>
              </w:rPr>
              <w:t>, Table 4</w:t>
            </w:r>
            <w:r w:rsidR="00AE39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3962" w:rsidRPr="00AF577E">
              <w:rPr>
                <w:rFonts w:ascii="Times New Roman" w:hAnsi="Times New Roman" w:cs="Times New Roman"/>
                <w:sz w:val="24"/>
                <w:szCs w:val="24"/>
              </w:rPr>
              <w:t>pages 28-30</w:t>
            </w:r>
            <w:r w:rsidR="003975DC" w:rsidRPr="00AF57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2F88" w:rsidRPr="001525DC" w14:paraId="5419669D" w14:textId="2B74609A" w:rsidTr="00470E97">
        <w:tc>
          <w:tcPr>
            <w:tcW w:w="4518" w:type="dxa"/>
          </w:tcPr>
          <w:p w14:paraId="21F877D2" w14:textId="457CDFFE" w:rsidR="00772F88" w:rsidRPr="001525DC" w:rsidRDefault="00772F88" w:rsidP="004C6DD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Data and findings consistent </w:t>
            </w:r>
          </w:p>
        </w:tc>
        <w:tc>
          <w:tcPr>
            <w:tcW w:w="8550" w:type="dxa"/>
          </w:tcPr>
          <w:p w14:paraId="2AAABF40" w14:textId="6B82C112" w:rsidR="00772F88" w:rsidRPr="001525DC" w:rsidRDefault="008D1159" w:rsidP="0077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="00B41D27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is consistent with the findings presented. </w:t>
            </w:r>
            <w:r w:rsidR="008F445B">
              <w:rPr>
                <w:rFonts w:ascii="Times New Roman" w:hAnsi="Times New Roman" w:cs="Times New Roman"/>
                <w:sz w:val="24"/>
                <w:szCs w:val="24"/>
              </w:rPr>
              <w:t>As this is a mixed methods study, quantitative and qualitative data are mixed in the interpretation and presentation of findings.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(Page </w:t>
            </w:r>
            <w:r w:rsidR="00BF5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00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056E3">
              <w:rPr>
                <w:rFonts w:ascii="Times New Roman" w:hAnsi="Times New Roman" w:cs="Times New Roman"/>
                <w:sz w:val="24"/>
                <w:szCs w:val="24"/>
              </w:rPr>
              <w:t xml:space="preserve"> line 54-59, page 16 lines 4-14 and 51-58,  page 17 lines 4-31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2F88" w:rsidRPr="001525DC" w14:paraId="42541CFC" w14:textId="251E8144" w:rsidTr="00470E97">
        <w:tc>
          <w:tcPr>
            <w:tcW w:w="4518" w:type="dxa"/>
          </w:tcPr>
          <w:p w14:paraId="6D827F22" w14:textId="62A9F37B" w:rsidR="00772F88" w:rsidRPr="001525DC" w:rsidRDefault="00772F88" w:rsidP="004C6DD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Clarity of major themes </w:t>
            </w:r>
          </w:p>
        </w:tc>
        <w:tc>
          <w:tcPr>
            <w:tcW w:w="8550" w:type="dxa"/>
          </w:tcPr>
          <w:p w14:paraId="1E51D915" w14:textId="18EFD17F" w:rsidR="00772F88" w:rsidRPr="001525DC" w:rsidRDefault="008D1159" w:rsidP="0077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r w:rsidR="006B443F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were clearly presented in the findings.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 (Page </w:t>
            </w:r>
            <w:r w:rsidR="004A29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42A92">
              <w:rPr>
                <w:rFonts w:ascii="Times New Roman" w:hAnsi="Times New Roman" w:cs="Times New Roman"/>
                <w:sz w:val="24"/>
                <w:szCs w:val="24"/>
              </w:rPr>
              <w:t xml:space="preserve"> line 47, page 14 line 30, page 15 line 9, </w:t>
            </w:r>
            <w:r w:rsidR="000E6A79">
              <w:rPr>
                <w:rFonts w:ascii="Times New Roman" w:hAnsi="Times New Roman" w:cs="Times New Roman"/>
                <w:sz w:val="24"/>
                <w:szCs w:val="24"/>
              </w:rPr>
              <w:t>Table 4 pages 28-30</w:t>
            </w:r>
            <w:r w:rsidR="003975DC" w:rsidRPr="00695F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2F88" w:rsidRPr="001525DC" w14:paraId="0EAB41D9" w14:textId="49B3E22E" w:rsidTr="00470E97">
        <w:tc>
          <w:tcPr>
            <w:tcW w:w="4518" w:type="dxa"/>
          </w:tcPr>
          <w:p w14:paraId="2FE8BD19" w14:textId="677EBDFC" w:rsidR="00772F88" w:rsidRPr="001525DC" w:rsidRDefault="00772F88" w:rsidP="004C6DDD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>Clarity of minor themes </w:t>
            </w:r>
            <w:r w:rsidR="00C57DEB" w:rsidRPr="001525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0" w:type="dxa"/>
          </w:tcPr>
          <w:p w14:paraId="14F8E60A" w14:textId="0553D203" w:rsidR="00772F88" w:rsidRPr="001525DC" w:rsidRDefault="008D1159" w:rsidP="0077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B443F" w:rsidRPr="001525DC">
              <w:rPr>
                <w:rFonts w:ascii="Times New Roman" w:hAnsi="Times New Roman" w:cs="Times New Roman"/>
                <w:sz w:val="24"/>
                <w:szCs w:val="24"/>
              </w:rPr>
              <w:t xml:space="preserve"> description of minor themes is included in the results section. For example, under Resources Needed, minor themes included access to healthcare, social support, financial assistance, etc. </w:t>
            </w:r>
            <w:r w:rsidR="003975DC" w:rsidRPr="003975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94787" w:rsidRPr="00695FA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79478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E259E">
              <w:rPr>
                <w:rFonts w:ascii="Times New Roman" w:hAnsi="Times New Roman" w:cs="Times New Roman"/>
                <w:sz w:val="24"/>
                <w:szCs w:val="24"/>
              </w:rPr>
              <w:t xml:space="preserve"> lines 49-57, page 14 lines 12-14, 21-31, and 51-58</w:t>
            </w:r>
            <w:r w:rsidR="003975DC" w:rsidRPr="003975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C2D16B2" w14:textId="3AEF48DF" w:rsidR="00A50DBF" w:rsidRPr="001525DC" w:rsidRDefault="009F509D" w:rsidP="003A6F1B">
      <w:pPr>
        <w:rPr>
          <w:rFonts w:ascii="Times New Roman" w:hAnsi="Times New Roman" w:cs="Times New Roman"/>
          <w:sz w:val="24"/>
          <w:szCs w:val="24"/>
        </w:rPr>
      </w:pPr>
      <w:r w:rsidRPr="001525D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50DBF" w:rsidRPr="001525DC" w:rsidSect="009B11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A34658"/>
    <w:multiLevelType w:val="hybridMultilevel"/>
    <w:tmpl w:val="C25E465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583944E3"/>
    <w:multiLevelType w:val="hybridMultilevel"/>
    <w:tmpl w:val="DEEC8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890377"/>
    <w:multiLevelType w:val="hybridMultilevel"/>
    <w:tmpl w:val="47C4AE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14C"/>
    <w:rsid w:val="000126FC"/>
    <w:rsid w:val="000138C7"/>
    <w:rsid w:val="00041DAB"/>
    <w:rsid w:val="00052510"/>
    <w:rsid w:val="00057EDE"/>
    <w:rsid w:val="00062227"/>
    <w:rsid w:val="000A17D2"/>
    <w:rsid w:val="000A2B9F"/>
    <w:rsid w:val="000B09D0"/>
    <w:rsid w:val="000B7B32"/>
    <w:rsid w:val="000D2273"/>
    <w:rsid w:val="000D40B7"/>
    <w:rsid w:val="000E0C3B"/>
    <w:rsid w:val="000E6A79"/>
    <w:rsid w:val="000F31DE"/>
    <w:rsid w:val="000F3E83"/>
    <w:rsid w:val="000F6F46"/>
    <w:rsid w:val="000F7EA5"/>
    <w:rsid w:val="001008CD"/>
    <w:rsid w:val="00116921"/>
    <w:rsid w:val="0012737D"/>
    <w:rsid w:val="00130A57"/>
    <w:rsid w:val="00142B86"/>
    <w:rsid w:val="001525DC"/>
    <w:rsid w:val="00160F7B"/>
    <w:rsid w:val="00174594"/>
    <w:rsid w:val="00181142"/>
    <w:rsid w:val="00182DD5"/>
    <w:rsid w:val="001849A4"/>
    <w:rsid w:val="00187F5D"/>
    <w:rsid w:val="001A28DD"/>
    <w:rsid w:val="001B1E1F"/>
    <w:rsid w:val="001B679E"/>
    <w:rsid w:val="001C3089"/>
    <w:rsid w:val="001D3D88"/>
    <w:rsid w:val="001D5BC9"/>
    <w:rsid w:val="001E5B98"/>
    <w:rsid w:val="001F0A6F"/>
    <w:rsid w:val="00202CB8"/>
    <w:rsid w:val="0020335C"/>
    <w:rsid w:val="00204895"/>
    <w:rsid w:val="00210E20"/>
    <w:rsid w:val="00212C42"/>
    <w:rsid w:val="002178D2"/>
    <w:rsid w:val="00220043"/>
    <w:rsid w:val="00221AD2"/>
    <w:rsid w:val="00232417"/>
    <w:rsid w:val="00240257"/>
    <w:rsid w:val="00241DF1"/>
    <w:rsid w:val="002503C9"/>
    <w:rsid w:val="00252002"/>
    <w:rsid w:val="00287C6D"/>
    <w:rsid w:val="0029364B"/>
    <w:rsid w:val="0029462E"/>
    <w:rsid w:val="00296585"/>
    <w:rsid w:val="002A0392"/>
    <w:rsid w:val="002A4ADC"/>
    <w:rsid w:val="002A5044"/>
    <w:rsid w:val="002B014C"/>
    <w:rsid w:val="002B7150"/>
    <w:rsid w:val="002C1E11"/>
    <w:rsid w:val="002C7569"/>
    <w:rsid w:val="002D124E"/>
    <w:rsid w:val="002D4A11"/>
    <w:rsid w:val="002E259E"/>
    <w:rsid w:val="002E76E3"/>
    <w:rsid w:val="002E7B6D"/>
    <w:rsid w:val="002F51BC"/>
    <w:rsid w:val="003010D3"/>
    <w:rsid w:val="00301CFB"/>
    <w:rsid w:val="00301DDB"/>
    <w:rsid w:val="00302E10"/>
    <w:rsid w:val="003064B3"/>
    <w:rsid w:val="00335929"/>
    <w:rsid w:val="003469B5"/>
    <w:rsid w:val="00346FA1"/>
    <w:rsid w:val="00357969"/>
    <w:rsid w:val="00367E8C"/>
    <w:rsid w:val="003761BC"/>
    <w:rsid w:val="00377817"/>
    <w:rsid w:val="00385F24"/>
    <w:rsid w:val="00386066"/>
    <w:rsid w:val="00394D27"/>
    <w:rsid w:val="003975DC"/>
    <w:rsid w:val="00397D4A"/>
    <w:rsid w:val="003A01B2"/>
    <w:rsid w:val="003A3EE1"/>
    <w:rsid w:val="003A6F1B"/>
    <w:rsid w:val="003B457D"/>
    <w:rsid w:val="003B5D19"/>
    <w:rsid w:val="003C2F70"/>
    <w:rsid w:val="003E0DE2"/>
    <w:rsid w:val="003F7BC5"/>
    <w:rsid w:val="00410F2E"/>
    <w:rsid w:val="0043079C"/>
    <w:rsid w:val="00442A92"/>
    <w:rsid w:val="00454D05"/>
    <w:rsid w:val="004564C4"/>
    <w:rsid w:val="004612FA"/>
    <w:rsid w:val="00470E97"/>
    <w:rsid w:val="00486A34"/>
    <w:rsid w:val="004A292E"/>
    <w:rsid w:val="004B2203"/>
    <w:rsid w:val="004B4729"/>
    <w:rsid w:val="004C6DDD"/>
    <w:rsid w:val="004D7048"/>
    <w:rsid w:val="004D7F8B"/>
    <w:rsid w:val="004E03D0"/>
    <w:rsid w:val="004E1BC1"/>
    <w:rsid w:val="004F5AA6"/>
    <w:rsid w:val="005202AF"/>
    <w:rsid w:val="0052307C"/>
    <w:rsid w:val="005245F8"/>
    <w:rsid w:val="00525704"/>
    <w:rsid w:val="00532A99"/>
    <w:rsid w:val="00534910"/>
    <w:rsid w:val="005357BA"/>
    <w:rsid w:val="00542A9B"/>
    <w:rsid w:val="00550EDA"/>
    <w:rsid w:val="00552FD2"/>
    <w:rsid w:val="00557932"/>
    <w:rsid w:val="0057497F"/>
    <w:rsid w:val="00575416"/>
    <w:rsid w:val="0058142C"/>
    <w:rsid w:val="00583E4E"/>
    <w:rsid w:val="00592842"/>
    <w:rsid w:val="00592D43"/>
    <w:rsid w:val="0059728B"/>
    <w:rsid w:val="005A3954"/>
    <w:rsid w:val="005A57F7"/>
    <w:rsid w:val="005A7A5D"/>
    <w:rsid w:val="005B2AFE"/>
    <w:rsid w:val="005B5754"/>
    <w:rsid w:val="005C1BE1"/>
    <w:rsid w:val="005C55E3"/>
    <w:rsid w:val="005C650B"/>
    <w:rsid w:val="005D2BBC"/>
    <w:rsid w:val="005D4620"/>
    <w:rsid w:val="005D7BFB"/>
    <w:rsid w:val="005E5714"/>
    <w:rsid w:val="005F0BA9"/>
    <w:rsid w:val="00605888"/>
    <w:rsid w:val="00612DA8"/>
    <w:rsid w:val="00630A50"/>
    <w:rsid w:val="00633F1A"/>
    <w:rsid w:val="0064063E"/>
    <w:rsid w:val="00657ADF"/>
    <w:rsid w:val="006663CD"/>
    <w:rsid w:val="0069584E"/>
    <w:rsid w:val="00695FAB"/>
    <w:rsid w:val="00696A39"/>
    <w:rsid w:val="006A7473"/>
    <w:rsid w:val="006B443F"/>
    <w:rsid w:val="006D1C6F"/>
    <w:rsid w:val="006E19C3"/>
    <w:rsid w:val="006E2D5C"/>
    <w:rsid w:val="006E6B89"/>
    <w:rsid w:val="006F07C4"/>
    <w:rsid w:val="006F12C0"/>
    <w:rsid w:val="006F4748"/>
    <w:rsid w:val="006F6EE6"/>
    <w:rsid w:val="00715D27"/>
    <w:rsid w:val="00725FC1"/>
    <w:rsid w:val="00731669"/>
    <w:rsid w:val="007350AF"/>
    <w:rsid w:val="007514DC"/>
    <w:rsid w:val="00772F88"/>
    <w:rsid w:val="0077757C"/>
    <w:rsid w:val="00781929"/>
    <w:rsid w:val="00782889"/>
    <w:rsid w:val="00785C2C"/>
    <w:rsid w:val="0079207C"/>
    <w:rsid w:val="00794787"/>
    <w:rsid w:val="007A2893"/>
    <w:rsid w:val="007B5E46"/>
    <w:rsid w:val="007C3C42"/>
    <w:rsid w:val="007C5D3C"/>
    <w:rsid w:val="007E2D49"/>
    <w:rsid w:val="007E3C30"/>
    <w:rsid w:val="007E5BF7"/>
    <w:rsid w:val="008056E3"/>
    <w:rsid w:val="00805F12"/>
    <w:rsid w:val="00813E2C"/>
    <w:rsid w:val="008144C8"/>
    <w:rsid w:val="008328E9"/>
    <w:rsid w:val="008420B6"/>
    <w:rsid w:val="00853C52"/>
    <w:rsid w:val="0086107D"/>
    <w:rsid w:val="0087425C"/>
    <w:rsid w:val="008762AC"/>
    <w:rsid w:val="008839CA"/>
    <w:rsid w:val="00887F66"/>
    <w:rsid w:val="008925F8"/>
    <w:rsid w:val="0089373E"/>
    <w:rsid w:val="008A0623"/>
    <w:rsid w:val="008A3809"/>
    <w:rsid w:val="008B2A6C"/>
    <w:rsid w:val="008B72D2"/>
    <w:rsid w:val="008C6C71"/>
    <w:rsid w:val="008D1159"/>
    <w:rsid w:val="008E4310"/>
    <w:rsid w:val="008E49A5"/>
    <w:rsid w:val="008F445B"/>
    <w:rsid w:val="008F697F"/>
    <w:rsid w:val="00905A22"/>
    <w:rsid w:val="009071BC"/>
    <w:rsid w:val="0090796C"/>
    <w:rsid w:val="00924578"/>
    <w:rsid w:val="00924D10"/>
    <w:rsid w:val="00930783"/>
    <w:rsid w:val="0097379D"/>
    <w:rsid w:val="00982132"/>
    <w:rsid w:val="009A3AC3"/>
    <w:rsid w:val="009B1185"/>
    <w:rsid w:val="009B45A5"/>
    <w:rsid w:val="009B5B05"/>
    <w:rsid w:val="009C012A"/>
    <w:rsid w:val="009C40E4"/>
    <w:rsid w:val="009C533B"/>
    <w:rsid w:val="009E5D12"/>
    <w:rsid w:val="009F509D"/>
    <w:rsid w:val="00A02BD9"/>
    <w:rsid w:val="00A04FD0"/>
    <w:rsid w:val="00A13E85"/>
    <w:rsid w:val="00A27645"/>
    <w:rsid w:val="00A27DF6"/>
    <w:rsid w:val="00A317C0"/>
    <w:rsid w:val="00A35F4D"/>
    <w:rsid w:val="00A422F4"/>
    <w:rsid w:val="00A45689"/>
    <w:rsid w:val="00A472DE"/>
    <w:rsid w:val="00A5072E"/>
    <w:rsid w:val="00A50DBF"/>
    <w:rsid w:val="00A605D1"/>
    <w:rsid w:val="00A63058"/>
    <w:rsid w:val="00A71072"/>
    <w:rsid w:val="00A81AC5"/>
    <w:rsid w:val="00A87CE6"/>
    <w:rsid w:val="00A9621B"/>
    <w:rsid w:val="00AB3C05"/>
    <w:rsid w:val="00AC3867"/>
    <w:rsid w:val="00AD0C26"/>
    <w:rsid w:val="00AD29DF"/>
    <w:rsid w:val="00AD76A3"/>
    <w:rsid w:val="00AE3962"/>
    <w:rsid w:val="00AE3ABC"/>
    <w:rsid w:val="00AF3CA7"/>
    <w:rsid w:val="00AF577E"/>
    <w:rsid w:val="00B02050"/>
    <w:rsid w:val="00B039D8"/>
    <w:rsid w:val="00B11072"/>
    <w:rsid w:val="00B205B9"/>
    <w:rsid w:val="00B23C18"/>
    <w:rsid w:val="00B41D27"/>
    <w:rsid w:val="00B50D15"/>
    <w:rsid w:val="00B52F9B"/>
    <w:rsid w:val="00B5459D"/>
    <w:rsid w:val="00B64B6D"/>
    <w:rsid w:val="00B65702"/>
    <w:rsid w:val="00B65A6C"/>
    <w:rsid w:val="00BA1A95"/>
    <w:rsid w:val="00BA52A7"/>
    <w:rsid w:val="00BB0A35"/>
    <w:rsid w:val="00BD2381"/>
    <w:rsid w:val="00BD5BBC"/>
    <w:rsid w:val="00BD6441"/>
    <w:rsid w:val="00BF07EA"/>
    <w:rsid w:val="00BF5252"/>
    <w:rsid w:val="00BF64C8"/>
    <w:rsid w:val="00C10CBB"/>
    <w:rsid w:val="00C22036"/>
    <w:rsid w:val="00C2232B"/>
    <w:rsid w:val="00C240D1"/>
    <w:rsid w:val="00C2528D"/>
    <w:rsid w:val="00C342E7"/>
    <w:rsid w:val="00C44E88"/>
    <w:rsid w:val="00C56CF8"/>
    <w:rsid w:val="00C57DEB"/>
    <w:rsid w:val="00C63277"/>
    <w:rsid w:val="00C9372E"/>
    <w:rsid w:val="00C943FA"/>
    <w:rsid w:val="00CA076F"/>
    <w:rsid w:val="00CA4A7F"/>
    <w:rsid w:val="00CA6E58"/>
    <w:rsid w:val="00CB11EB"/>
    <w:rsid w:val="00CB4EE3"/>
    <w:rsid w:val="00CB6BEB"/>
    <w:rsid w:val="00CB6C73"/>
    <w:rsid w:val="00CE07C9"/>
    <w:rsid w:val="00CE3DF6"/>
    <w:rsid w:val="00CE4EDF"/>
    <w:rsid w:val="00CE5306"/>
    <w:rsid w:val="00D2103B"/>
    <w:rsid w:val="00D22530"/>
    <w:rsid w:val="00D23355"/>
    <w:rsid w:val="00D3179F"/>
    <w:rsid w:val="00D31CC8"/>
    <w:rsid w:val="00D418B6"/>
    <w:rsid w:val="00D43554"/>
    <w:rsid w:val="00D555C9"/>
    <w:rsid w:val="00D63A94"/>
    <w:rsid w:val="00D7330E"/>
    <w:rsid w:val="00D87612"/>
    <w:rsid w:val="00DA598D"/>
    <w:rsid w:val="00DB34FC"/>
    <w:rsid w:val="00DC78BE"/>
    <w:rsid w:val="00DD2E23"/>
    <w:rsid w:val="00DD4E5E"/>
    <w:rsid w:val="00DD5424"/>
    <w:rsid w:val="00DD7A5C"/>
    <w:rsid w:val="00DE44F2"/>
    <w:rsid w:val="00DE7AE0"/>
    <w:rsid w:val="00DF06F1"/>
    <w:rsid w:val="00DF1A70"/>
    <w:rsid w:val="00E014D9"/>
    <w:rsid w:val="00E019DE"/>
    <w:rsid w:val="00E03644"/>
    <w:rsid w:val="00E112FE"/>
    <w:rsid w:val="00E125AB"/>
    <w:rsid w:val="00E15068"/>
    <w:rsid w:val="00E16A26"/>
    <w:rsid w:val="00E21901"/>
    <w:rsid w:val="00E22137"/>
    <w:rsid w:val="00E2328C"/>
    <w:rsid w:val="00E337A9"/>
    <w:rsid w:val="00E362FE"/>
    <w:rsid w:val="00E5605D"/>
    <w:rsid w:val="00E91218"/>
    <w:rsid w:val="00E932C7"/>
    <w:rsid w:val="00EC23E5"/>
    <w:rsid w:val="00EC4743"/>
    <w:rsid w:val="00EC79AF"/>
    <w:rsid w:val="00EF37F4"/>
    <w:rsid w:val="00F02B28"/>
    <w:rsid w:val="00F11467"/>
    <w:rsid w:val="00F25864"/>
    <w:rsid w:val="00F27D9A"/>
    <w:rsid w:val="00F349FA"/>
    <w:rsid w:val="00F458EF"/>
    <w:rsid w:val="00F45C0C"/>
    <w:rsid w:val="00F72AC7"/>
    <w:rsid w:val="00F738BE"/>
    <w:rsid w:val="00F75BCB"/>
    <w:rsid w:val="00F831D8"/>
    <w:rsid w:val="00FA793A"/>
    <w:rsid w:val="00FB0485"/>
    <w:rsid w:val="00FB4306"/>
    <w:rsid w:val="00FD54B4"/>
    <w:rsid w:val="00FD71C6"/>
    <w:rsid w:val="00FE1F02"/>
    <w:rsid w:val="00FF18C2"/>
    <w:rsid w:val="00FF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7B56E"/>
  <w15:chartTrackingRefBased/>
  <w15:docId w15:val="{022630DC-969E-4A51-9F70-43B2E516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DF1"/>
    <w:pPr>
      <w:ind w:left="720"/>
      <w:contextualSpacing/>
    </w:pPr>
  </w:style>
  <w:style w:type="table" w:styleId="TableGrid">
    <w:name w:val="Table Grid"/>
    <w:basedOn w:val="TableNormal"/>
    <w:uiPriority w:val="39"/>
    <w:rsid w:val="002C7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70E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79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9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0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A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A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4578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2457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805F1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7B5E46"/>
  </w:style>
  <w:style w:type="character" w:styleId="FollowedHyperlink">
    <w:name w:val="FollowedHyperlink"/>
    <w:basedOn w:val="DefaultParagraphFont"/>
    <w:uiPriority w:val="99"/>
    <w:semiHidden/>
    <w:unhideWhenUsed/>
    <w:rsid w:val="00583E4E"/>
    <w:rPr>
      <w:color w:val="919191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0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0794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rolific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551</Words>
  <Characters>884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Olivia B</dc:creator>
  <cp:keywords/>
  <dc:description/>
  <cp:lastModifiedBy>Barbosa-Leiker, Celestina</cp:lastModifiedBy>
  <cp:revision>38</cp:revision>
  <dcterms:created xsi:type="dcterms:W3CDTF">2021-02-15T23:41:00Z</dcterms:created>
  <dcterms:modified xsi:type="dcterms:W3CDTF">2021-02-16T00:14:00Z</dcterms:modified>
</cp:coreProperties>
</file>